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68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478"/>
        <w:gridCol w:w="2478"/>
        <w:gridCol w:w="1134"/>
      </w:tblGrid>
      <w:tr w:rsidR="00906DC2" w:rsidRPr="00354228" w14:paraId="2A98FDCE" w14:textId="77777777" w:rsidTr="00693576">
        <w:trPr>
          <w:trHeight w:val="397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vAlign w:val="center"/>
          </w:tcPr>
          <w:p w14:paraId="488ED548" w14:textId="1E815EAB" w:rsidR="00906DC2" w:rsidRPr="00354228" w:rsidRDefault="009258D1" w:rsidP="00693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58D1">
              <w:rPr>
                <w:rFonts w:ascii="Times New Roman" w:hAnsi="Times New Roman" w:cs="Times New Roman" w:hint="eastAsia"/>
                <w:b/>
                <w:bCs/>
              </w:rPr>
              <w:t xml:space="preserve">Supplementary Table 2 </w:t>
            </w:r>
            <w:r w:rsidRPr="009258D1">
              <w:rPr>
                <w:rFonts w:ascii="Times New Roman" w:hAnsi="Times New Roman" w:cs="Times New Roman" w:hint="eastAsia"/>
              </w:rPr>
              <w:t>Comparison of baseline characteristics between the two cohorts for DFS</w:t>
            </w:r>
          </w:p>
        </w:tc>
      </w:tr>
      <w:tr w:rsidR="00906DC2" w:rsidRPr="00354228" w14:paraId="2AA9C210" w14:textId="77777777" w:rsidTr="00693576">
        <w:trPr>
          <w:trHeight w:val="397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88B9" w14:textId="77777777" w:rsidR="00906DC2" w:rsidRPr="00354228" w:rsidRDefault="00906DC2" w:rsidP="0069357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30696" w14:textId="0E1C8BEE" w:rsidR="00906DC2" w:rsidRPr="00354228" w:rsidRDefault="00EA77C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532844">
              <w:rPr>
                <w:rFonts w:ascii="Times New Roman" w:hAnsi="Times New Roman" w:cs="Times New Roman" w:hint="eastAsia"/>
                <w:b/>
                <w:bCs/>
                <w:szCs w:val="21"/>
              </w:rPr>
              <w:t>rain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779E9"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B47D61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1F5041">
              <w:rPr>
                <w:rFonts w:ascii="Times New Roman" w:hAnsi="Times New Roman" w:cs="Times New Roman" w:hint="eastAsia"/>
                <w:b/>
                <w:bCs/>
                <w:szCs w:val="21"/>
              </w:rPr>
              <w:t>5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791E" w14:textId="04D0EDDA" w:rsidR="00906DC2" w:rsidRPr="00354228" w:rsidRDefault="00EA77C6" w:rsidP="0069357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B7732C">
              <w:rPr>
                <w:rFonts w:ascii="Times New Roman" w:hAnsi="Times New Roman" w:cs="Times New Roman"/>
                <w:b/>
                <w:bCs/>
                <w:szCs w:val="21"/>
              </w:rPr>
              <w:t>esting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779E9">
              <w:rPr>
                <w:rFonts w:ascii="Times New Roman" w:hAnsi="Times New Roman" w:cs="Times New Roman" w:hint="eastAsia"/>
                <w:b/>
                <w:bCs/>
                <w:szCs w:val="21"/>
              </w:rPr>
              <w:t>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B47D61">
              <w:rPr>
                <w:rFonts w:ascii="Times New Roman" w:hAnsi="Times New Roman" w:cs="Times New Roman" w:hint="eastAsia"/>
                <w:b/>
                <w:bCs/>
                <w:szCs w:val="21"/>
              </w:rPr>
              <w:t>14</w:t>
            </w:r>
            <w:r w:rsidR="001F504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3876" w14:textId="77777777" w:rsidR="00906DC2" w:rsidRPr="00354228" w:rsidRDefault="00906DC2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06DC2" w:rsidRPr="00354228" w14:paraId="16CF3217" w14:textId="77777777" w:rsidTr="00693576">
        <w:trPr>
          <w:trHeight w:val="340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4D86A652" w14:textId="77777777" w:rsidR="00906DC2" w:rsidRPr="0068000B" w:rsidRDefault="00906DC2" w:rsidP="006935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Demography</w:t>
            </w:r>
          </w:p>
        </w:tc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41A785B6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52C15C80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067BFB" w14:textId="77777777" w:rsidR="00906DC2" w:rsidRPr="00545FB4" w:rsidRDefault="00906DC2" w:rsidP="00693576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82A54" w:rsidRPr="00354228" w14:paraId="261D77B3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25C15108" w14:textId="77777777" w:rsidR="00982A54" w:rsidRPr="0068000B" w:rsidRDefault="00982A54" w:rsidP="00982A54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276" w:type="dxa"/>
            <w:vAlign w:val="center"/>
          </w:tcPr>
          <w:p w14:paraId="044E6DFC" w14:textId="2CF4293A" w:rsidR="00982A54" w:rsidRPr="002C1416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66</w:t>
            </w:r>
          </w:p>
        </w:tc>
        <w:tc>
          <w:tcPr>
            <w:tcW w:w="2478" w:type="dxa"/>
            <w:vAlign w:val="center"/>
          </w:tcPr>
          <w:p w14:paraId="4FDE1A5D" w14:textId="52371A8B" w:rsidR="00982A54" w:rsidRPr="00B02D5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B02D52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B02D52" w:rsidRPr="00B02D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02D5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2DB1">
              <w:rPr>
                <w:rFonts w:ascii="Times New Roman" w:hAnsi="Times New Roman" w:cs="Times New Roman" w:hint="eastAsia"/>
                <w:szCs w:val="21"/>
              </w:rPr>
              <w:t>53.5</w:t>
            </w:r>
            <w:r w:rsidRPr="00B02D5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6A63602" w14:textId="26C962C6" w:rsidR="00982A54" w:rsidRPr="00B02D5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B02D52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B02D52" w:rsidRPr="00B02D5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02D5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2DB1">
              <w:rPr>
                <w:rFonts w:ascii="Times New Roman" w:hAnsi="Times New Roman" w:cs="Times New Roman" w:hint="eastAsia"/>
                <w:szCs w:val="21"/>
              </w:rPr>
              <w:t>54.3</w:t>
            </w:r>
            <w:r w:rsidRPr="00B02D5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172A480" w14:textId="5BA69164" w:rsidR="00982A54" w:rsidRPr="00B02D5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B02D52">
              <w:rPr>
                <w:rFonts w:ascii="Times New Roman" w:hAnsi="Times New Roman" w:cs="Times New Roman"/>
                <w:szCs w:val="21"/>
              </w:rPr>
              <w:t>0.</w:t>
            </w:r>
            <w:r w:rsidR="00B02D52" w:rsidRPr="00B02D52">
              <w:rPr>
                <w:rFonts w:ascii="Times New Roman" w:hAnsi="Times New Roman" w:cs="Times New Roman" w:hint="eastAsia"/>
                <w:szCs w:val="21"/>
              </w:rPr>
              <w:t>875</w:t>
            </w:r>
          </w:p>
        </w:tc>
      </w:tr>
      <w:tr w:rsidR="00982A54" w:rsidRPr="00354228" w14:paraId="624177E5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21B4EA77" w14:textId="77777777" w:rsidR="00982A54" w:rsidRPr="0068000B" w:rsidRDefault="00982A54" w:rsidP="00982A54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938B9B" w14:textId="19D14C59" w:rsidR="00982A54" w:rsidRPr="002C1416" w:rsidRDefault="00771E47" w:rsidP="00982A54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982A54" w:rsidRPr="002C14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478" w:type="dxa"/>
            <w:vAlign w:val="center"/>
          </w:tcPr>
          <w:p w14:paraId="1B5F91E0" w14:textId="674CE402" w:rsidR="00982A54" w:rsidRPr="00B02D5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B02D5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02D52" w:rsidRPr="00B02D52"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B02D5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2DB1">
              <w:rPr>
                <w:rFonts w:ascii="Times New Roman" w:hAnsi="Times New Roman" w:cs="Times New Roman" w:hint="eastAsia"/>
                <w:szCs w:val="21"/>
              </w:rPr>
              <w:t>46.5</w:t>
            </w:r>
            <w:r w:rsidRPr="00B02D5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3C6C0CAD" w14:textId="3245ED61" w:rsidR="00982A54" w:rsidRPr="00B02D52" w:rsidRDefault="00B02D52" w:rsidP="00982A54">
            <w:pPr>
              <w:rPr>
                <w:rFonts w:ascii="Times New Roman" w:hAnsi="Times New Roman" w:cs="Times New Roman"/>
                <w:szCs w:val="21"/>
              </w:rPr>
            </w:pPr>
            <w:r w:rsidRPr="00B02D52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982A54" w:rsidRPr="00B02D5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2DB1">
              <w:rPr>
                <w:rFonts w:ascii="Times New Roman" w:hAnsi="Times New Roman" w:cs="Times New Roman" w:hint="eastAsia"/>
                <w:szCs w:val="21"/>
              </w:rPr>
              <w:t>45.7</w:t>
            </w:r>
            <w:r w:rsidR="00982A54" w:rsidRPr="00B02D5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82F1B92" w14:textId="77777777" w:rsidR="00982A54" w:rsidRPr="00B02D52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38FC" w:rsidRPr="00354228" w14:paraId="1E18EC4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5385E685" w14:textId="77777777" w:rsidR="00F938FC" w:rsidRPr="0068000B" w:rsidRDefault="00F938FC" w:rsidP="00F938FC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276" w:type="dxa"/>
            <w:vAlign w:val="center"/>
          </w:tcPr>
          <w:p w14:paraId="52E94F26" w14:textId="77777777" w:rsidR="00F938FC" w:rsidRPr="002C1416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478" w:type="dxa"/>
            <w:vAlign w:val="center"/>
          </w:tcPr>
          <w:p w14:paraId="5B8E4A42" w14:textId="53AF2445" w:rsidR="00F938FC" w:rsidRPr="00C76202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C7620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76202" w:rsidRPr="00C76202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C7620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151D">
              <w:rPr>
                <w:rFonts w:ascii="Times New Roman" w:hAnsi="Times New Roman" w:cs="Times New Roman" w:hint="eastAsia"/>
                <w:szCs w:val="21"/>
              </w:rPr>
              <w:t>86.8</w:t>
            </w:r>
            <w:r w:rsidRPr="00C7620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CC39D90" w14:textId="1641C5A9" w:rsidR="00F938FC" w:rsidRPr="00C76202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C76202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76202" w:rsidRPr="00C76202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C7620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151D">
              <w:rPr>
                <w:rFonts w:ascii="Times New Roman" w:hAnsi="Times New Roman" w:cs="Times New Roman" w:hint="eastAsia"/>
                <w:szCs w:val="21"/>
              </w:rPr>
              <w:t>85.0</w:t>
            </w:r>
            <w:r w:rsidRPr="00C7620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780AA79" w14:textId="7FDD7B93" w:rsidR="00F938FC" w:rsidRPr="00C76202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C76202">
              <w:rPr>
                <w:rFonts w:ascii="Times New Roman" w:hAnsi="Times New Roman" w:cs="Times New Roman"/>
                <w:szCs w:val="21"/>
              </w:rPr>
              <w:t>0.</w:t>
            </w:r>
            <w:r w:rsidR="00C76202" w:rsidRPr="00C76202">
              <w:rPr>
                <w:rFonts w:ascii="Times New Roman" w:hAnsi="Times New Roman" w:cs="Times New Roman" w:hint="eastAsia"/>
                <w:szCs w:val="21"/>
              </w:rPr>
              <w:t>592</w:t>
            </w:r>
          </w:p>
        </w:tc>
      </w:tr>
      <w:tr w:rsidR="00F938FC" w:rsidRPr="00354228" w14:paraId="4016F3EA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D2C3CAD" w14:textId="77777777" w:rsidR="00F938FC" w:rsidRPr="0068000B" w:rsidRDefault="00F938FC" w:rsidP="00F938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000B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5208220" w14:textId="77777777" w:rsidR="00F938FC" w:rsidRPr="002C1416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478" w:type="dxa"/>
            <w:vAlign w:val="center"/>
          </w:tcPr>
          <w:p w14:paraId="2B2CF831" w14:textId="75271780" w:rsidR="00F938FC" w:rsidRPr="00C76202" w:rsidRDefault="00C76202" w:rsidP="00F938FC">
            <w:pPr>
              <w:rPr>
                <w:rFonts w:ascii="Times New Roman" w:hAnsi="Times New Roman" w:cs="Times New Roman"/>
                <w:szCs w:val="21"/>
              </w:rPr>
            </w:pPr>
            <w:r w:rsidRPr="00C76202"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F938FC" w:rsidRPr="00C7620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151D">
              <w:rPr>
                <w:rFonts w:ascii="Times New Roman" w:hAnsi="Times New Roman" w:cs="Times New Roman" w:hint="eastAsia"/>
                <w:szCs w:val="21"/>
              </w:rPr>
              <w:t>15.2</w:t>
            </w:r>
            <w:r w:rsidR="00F938FC" w:rsidRPr="00C7620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73A3F39" w14:textId="268FFE63" w:rsidR="00F938FC" w:rsidRPr="00C76202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  <w:r w:rsidRPr="00C76202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C7620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151D">
              <w:rPr>
                <w:rFonts w:ascii="Times New Roman" w:hAnsi="Times New Roman" w:cs="Times New Roman" w:hint="eastAsia"/>
                <w:szCs w:val="21"/>
              </w:rPr>
              <w:t>15.0</w:t>
            </w:r>
            <w:r w:rsidRPr="00C7620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0985C3B" w14:textId="77777777" w:rsidR="00F938FC" w:rsidRPr="00C76202" w:rsidRDefault="00F938FC" w:rsidP="00F938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2A54" w:rsidRPr="00354228" w14:paraId="4E804EB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B981F7D" w14:textId="77777777" w:rsidR="00982A54" w:rsidRPr="003B238D" w:rsidRDefault="00982A54" w:rsidP="00982A5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B238D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276" w:type="dxa"/>
            <w:vAlign w:val="center"/>
          </w:tcPr>
          <w:p w14:paraId="25FCE331" w14:textId="287E1D5E" w:rsidR="00982A54" w:rsidRPr="002C1416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23.9</w:t>
            </w:r>
          </w:p>
        </w:tc>
        <w:tc>
          <w:tcPr>
            <w:tcW w:w="2478" w:type="dxa"/>
            <w:vAlign w:val="center"/>
          </w:tcPr>
          <w:p w14:paraId="71A48E0A" w14:textId="4062651E" w:rsidR="00982A54" w:rsidRPr="00C54DA3" w:rsidRDefault="007016A2" w:rsidP="00982A54">
            <w:pPr>
              <w:rPr>
                <w:rFonts w:ascii="Times New Roman" w:hAnsi="Times New Roman" w:cs="Times New Roman"/>
                <w:szCs w:val="21"/>
              </w:rPr>
            </w:pPr>
            <w:r w:rsidRPr="00C54DA3">
              <w:rPr>
                <w:rFonts w:ascii="Times New Roman" w:hAnsi="Times New Roman" w:cs="Times New Roman" w:hint="eastAsia"/>
                <w:szCs w:val="21"/>
              </w:rPr>
              <w:t>180</w:t>
            </w:r>
            <w:r w:rsidR="004836E7" w:rsidRPr="00C54D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(</w:t>
            </w:r>
            <w:r w:rsidR="00F6714F" w:rsidRPr="00C54DA3">
              <w:rPr>
                <w:rFonts w:ascii="Times New Roman" w:hAnsi="Times New Roman" w:cs="Times New Roman" w:hint="eastAsia"/>
                <w:szCs w:val="21"/>
              </w:rPr>
              <w:t>50.4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0E9FB29" w14:textId="7EEBA09B" w:rsidR="00982A54" w:rsidRPr="00C54DA3" w:rsidRDefault="00F23288" w:rsidP="00982A54">
            <w:pPr>
              <w:rPr>
                <w:rFonts w:ascii="Times New Roman" w:hAnsi="Times New Roman" w:cs="Times New Roman"/>
                <w:szCs w:val="21"/>
              </w:rPr>
            </w:pPr>
            <w:r w:rsidRPr="00C54DA3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4836E7" w:rsidRPr="00C54D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(</w:t>
            </w:r>
            <w:r w:rsidR="0077465E" w:rsidRPr="00C54DA3">
              <w:rPr>
                <w:rFonts w:ascii="Times New Roman" w:hAnsi="Times New Roman" w:cs="Times New Roman" w:hint="eastAsia"/>
                <w:szCs w:val="21"/>
              </w:rPr>
              <w:t>49.3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B553288" w14:textId="11CFC144" w:rsidR="00982A54" w:rsidRPr="00C54DA3" w:rsidRDefault="00DA6D0A" w:rsidP="00982A54">
            <w:pPr>
              <w:rPr>
                <w:rFonts w:ascii="Times New Roman" w:hAnsi="Times New Roman" w:cs="Times New Roman"/>
                <w:szCs w:val="21"/>
              </w:rPr>
            </w:pPr>
            <w:r w:rsidRPr="00C54DA3">
              <w:rPr>
                <w:rFonts w:ascii="Times New Roman" w:hAnsi="Times New Roman" w:cs="Times New Roman" w:hint="eastAsia"/>
                <w:szCs w:val="21"/>
              </w:rPr>
              <w:t>0.820</w:t>
            </w:r>
          </w:p>
        </w:tc>
      </w:tr>
      <w:tr w:rsidR="00982A54" w:rsidRPr="00354228" w14:paraId="0BC1958A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6631DDD6" w14:textId="77777777" w:rsidR="00982A54" w:rsidRPr="003B238D" w:rsidRDefault="00982A54" w:rsidP="00982A54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184032" w14:textId="0C439421" w:rsidR="00982A54" w:rsidRPr="002C1416" w:rsidRDefault="00771E47" w:rsidP="00982A54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982A54" w:rsidRPr="002C1416">
              <w:rPr>
                <w:rFonts w:ascii="Times New Roman" w:hAnsi="Times New Roman" w:cs="Times New Roman"/>
                <w:szCs w:val="21"/>
              </w:rPr>
              <w:t>23.9</w:t>
            </w:r>
          </w:p>
        </w:tc>
        <w:tc>
          <w:tcPr>
            <w:tcW w:w="2478" w:type="dxa"/>
            <w:vAlign w:val="center"/>
          </w:tcPr>
          <w:p w14:paraId="176395C2" w14:textId="566A7FF2" w:rsidR="00982A54" w:rsidRPr="00C54DA3" w:rsidRDefault="007016A2" w:rsidP="00982A54">
            <w:pPr>
              <w:rPr>
                <w:rFonts w:ascii="Times New Roman" w:hAnsi="Times New Roman" w:cs="Times New Roman"/>
                <w:szCs w:val="21"/>
              </w:rPr>
            </w:pPr>
            <w:r w:rsidRPr="00C54DA3">
              <w:rPr>
                <w:rFonts w:ascii="Times New Roman" w:hAnsi="Times New Roman" w:cs="Times New Roman" w:hint="eastAsia"/>
                <w:szCs w:val="21"/>
              </w:rPr>
              <w:t>177</w:t>
            </w:r>
            <w:r w:rsidR="004836E7" w:rsidRPr="00C54D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(</w:t>
            </w:r>
            <w:r w:rsidR="00F6714F" w:rsidRPr="00C54DA3">
              <w:rPr>
                <w:rFonts w:ascii="Times New Roman" w:hAnsi="Times New Roman" w:cs="Times New Roman" w:hint="eastAsia"/>
                <w:szCs w:val="21"/>
              </w:rPr>
              <w:t>49.6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274F3EA" w14:textId="36F567C5" w:rsidR="00982A54" w:rsidRPr="00C54DA3" w:rsidRDefault="00F23288" w:rsidP="00982A54">
            <w:pPr>
              <w:rPr>
                <w:rFonts w:ascii="Times New Roman" w:hAnsi="Times New Roman" w:cs="Times New Roman"/>
                <w:szCs w:val="21"/>
              </w:rPr>
            </w:pPr>
            <w:r w:rsidRPr="00C54DA3"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4836E7" w:rsidRPr="00C54D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(</w:t>
            </w:r>
            <w:r w:rsidR="0077465E" w:rsidRPr="00C54DA3">
              <w:rPr>
                <w:rFonts w:ascii="Times New Roman" w:hAnsi="Times New Roman" w:cs="Times New Roman" w:hint="eastAsia"/>
                <w:szCs w:val="21"/>
              </w:rPr>
              <w:t>50.7</w:t>
            </w:r>
            <w:r w:rsidR="004836E7" w:rsidRPr="00C54DA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BBE39F1" w14:textId="77777777" w:rsidR="00982A54" w:rsidRPr="00C54DA3" w:rsidRDefault="00982A54" w:rsidP="00982A5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2A54" w:rsidRPr="00354228" w14:paraId="38F7E3B3" w14:textId="77777777" w:rsidTr="00693576">
        <w:trPr>
          <w:trHeight w:val="340"/>
        </w:trPr>
        <w:tc>
          <w:tcPr>
            <w:tcW w:w="3119" w:type="dxa"/>
            <w:gridSpan w:val="2"/>
            <w:vAlign w:val="center"/>
          </w:tcPr>
          <w:p w14:paraId="1EFF27D5" w14:textId="77777777" w:rsidR="00982A54" w:rsidRPr="002C1416" w:rsidRDefault="00982A54" w:rsidP="00982A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b/>
                <w:bCs/>
                <w:szCs w:val="21"/>
              </w:rPr>
              <w:t>Pathology</w:t>
            </w:r>
          </w:p>
        </w:tc>
        <w:tc>
          <w:tcPr>
            <w:tcW w:w="2478" w:type="dxa"/>
            <w:vAlign w:val="center"/>
          </w:tcPr>
          <w:p w14:paraId="3DA7D53F" w14:textId="77777777" w:rsidR="00982A54" w:rsidRPr="00DC7EA3" w:rsidRDefault="00982A54" w:rsidP="00982A5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6AAC9492" w14:textId="77777777" w:rsidR="00982A54" w:rsidRPr="00DC7EA3" w:rsidRDefault="00982A54" w:rsidP="00982A5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79CC9833" w14:textId="77777777" w:rsidR="00982A54" w:rsidRPr="00DC7EA3" w:rsidRDefault="00982A54" w:rsidP="00982A5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07B83" w:rsidRPr="00354228" w14:paraId="75599EA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8E71795" w14:textId="77777777" w:rsidR="00807B83" w:rsidRPr="00A05C7E" w:rsidRDefault="00807B83" w:rsidP="00807B83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276" w:type="dxa"/>
            <w:vAlign w:val="center"/>
          </w:tcPr>
          <w:p w14:paraId="74806287" w14:textId="77777777" w:rsidR="00807B83" w:rsidRPr="002C1416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high grade</w:t>
            </w:r>
          </w:p>
        </w:tc>
        <w:tc>
          <w:tcPr>
            <w:tcW w:w="2478" w:type="dxa"/>
            <w:vAlign w:val="center"/>
          </w:tcPr>
          <w:p w14:paraId="7C50C61B" w14:textId="315DC412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66399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324BC8" w:rsidRPr="0066399D"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6639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1CF3">
              <w:rPr>
                <w:rFonts w:ascii="Times New Roman" w:hAnsi="Times New Roman" w:cs="Times New Roman" w:hint="eastAsia"/>
                <w:szCs w:val="21"/>
              </w:rPr>
              <w:t>88.2</w:t>
            </w:r>
            <w:r w:rsidRPr="0066399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1CCFDC2" w14:textId="08DAD74B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66399D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324BC8" w:rsidRPr="006639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39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1CF3">
              <w:rPr>
                <w:rFonts w:ascii="Times New Roman" w:hAnsi="Times New Roman" w:cs="Times New Roman" w:hint="eastAsia"/>
                <w:szCs w:val="21"/>
              </w:rPr>
              <w:t>87.1</w:t>
            </w:r>
            <w:r w:rsidRPr="0066399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02FD05E" w14:textId="290DBBD6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66399D">
              <w:rPr>
                <w:rFonts w:ascii="Times New Roman" w:hAnsi="Times New Roman" w:cs="Times New Roman"/>
                <w:szCs w:val="21"/>
              </w:rPr>
              <w:t>0.</w:t>
            </w:r>
            <w:r w:rsidR="0066399D" w:rsidRPr="0066399D">
              <w:rPr>
                <w:rFonts w:ascii="Times New Roman" w:hAnsi="Times New Roman" w:cs="Times New Roman" w:hint="eastAsia"/>
                <w:szCs w:val="21"/>
              </w:rPr>
              <w:t>737</w:t>
            </w:r>
          </w:p>
        </w:tc>
      </w:tr>
      <w:tr w:rsidR="00807B83" w:rsidRPr="00354228" w14:paraId="1EC6EE7F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A2789B1" w14:textId="77777777" w:rsidR="00807B83" w:rsidRPr="00A05C7E" w:rsidRDefault="00807B83" w:rsidP="00807B8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9DA00E0" w14:textId="77777777" w:rsidR="00807B83" w:rsidRPr="002C1416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low grade</w:t>
            </w:r>
          </w:p>
        </w:tc>
        <w:tc>
          <w:tcPr>
            <w:tcW w:w="2478" w:type="dxa"/>
            <w:vAlign w:val="center"/>
          </w:tcPr>
          <w:p w14:paraId="2B606658" w14:textId="3646C4FB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66399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24BC8" w:rsidRPr="0066399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639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1CF3">
              <w:rPr>
                <w:rFonts w:ascii="Times New Roman" w:hAnsi="Times New Roman" w:cs="Times New Roman" w:hint="eastAsia"/>
                <w:szCs w:val="21"/>
              </w:rPr>
              <w:t>11.8</w:t>
            </w:r>
            <w:r w:rsidRPr="0066399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C43170F" w14:textId="1A01A387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  <w:r w:rsidRPr="0066399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24BC8" w:rsidRPr="0066399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6399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91CF3">
              <w:rPr>
                <w:rFonts w:ascii="Times New Roman" w:hAnsi="Times New Roman" w:cs="Times New Roman" w:hint="eastAsia"/>
                <w:szCs w:val="21"/>
              </w:rPr>
              <w:t>12.9</w:t>
            </w:r>
            <w:r w:rsidRPr="0066399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4D8732B" w14:textId="77777777" w:rsidR="00807B83" w:rsidRPr="0066399D" w:rsidRDefault="00807B83" w:rsidP="00807B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73BC" w:rsidRPr="00354228" w14:paraId="44A96BA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50B8489D" w14:textId="77777777" w:rsidR="003273BC" w:rsidRPr="00A05C7E" w:rsidRDefault="003273BC" w:rsidP="003273B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Papillary</w:t>
            </w:r>
          </w:p>
        </w:tc>
        <w:tc>
          <w:tcPr>
            <w:tcW w:w="1276" w:type="dxa"/>
            <w:vAlign w:val="center"/>
          </w:tcPr>
          <w:p w14:paraId="48C69E01" w14:textId="77777777" w:rsidR="003273BC" w:rsidRPr="002C141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06A86695" w14:textId="2B71C5E1" w:rsidR="003273BC" w:rsidRPr="008049A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8049A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049A6" w:rsidRPr="008049A6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8049A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243C4">
              <w:rPr>
                <w:rFonts w:ascii="Times New Roman" w:hAnsi="Times New Roman" w:cs="Times New Roman" w:hint="eastAsia"/>
                <w:szCs w:val="21"/>
              </w:rPr>
              <w:t>41.7</w:t>
            </w:r>
            <w:r w:rsidRPr="008049A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57409EB" w14:textId="25BA8ABD" w:rsidR="003273BC" w:rsidRPr="008049A6" w:rsidRDefault="008049A6" w:rsidP="003273BC">
            <w:pPr>
              <w:rPr>
                <w:rFonts w:ascii="Times New Roman" w:hAnsi="Times New Roman" w:cs="Times New Roman"/>
                <w:szCs w:val="21"/>
              </w:rPr>
            </w:pPr>
            <w:r w:rsidRPr="008049A6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3273BC" w:rsidRPr="008049A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15C7">
              <w:rPr>
                <w:rFonts w:ascii="Times New Roman" w:hAnsi="Times New Roman" w:cs="Times New Roman" w:hint="eastAsia"/>
                <w:szCs w:val="21"/>
              </w:rPr>
              <w:t>49.3</w:t>
            </w:r>
            <w:r w:rsidR="003273BC" w:rsidRPr="008049A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4FAD4128" w14:textId="3D81312B" w:rsidR="003273BC" w:rsidRPr="008049A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8049A6">
              <w:rPr>
                <w:rFonts w:ascii="Times New Roman" w:hAnsi="Times New Roman" w:cs="Times New Roman"/>
                <w:szCs w:val="21"/>
              </w:rPr>
              <w:t>0.</w:t>
            </w:r>
            <w:r w:rsidR="008049A6" w:rsidRPr="008049A6"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</w:tr>
      <w:tr w:rsidR="003273BC" w:rsidRPr="00354228" w14:paraId="3D8E1A7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292DFFF" w14:textId="77777777" w:rsidR="003273BC" w:rsidRPr="00A05C7E" w:rsidRDefault="003273BC" w:rsidP="003273BC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A811AD" w14:textId="77777777" w:rsidR="003273BC" w:rsidRPr="002C141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15BB0419" w14:textId="36C94470" w:rsidR="003273BC" w:rsidRPr="008049A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8049A6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049A6" w:rsidRPr="008049A6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8049A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243C4">
              <w:rPr>
                <w:rFonts w:ascii="Times New Roman" w:hAnsi="Times New Roman" w:cs="Times New Roman" w:hint="eastAsia"/>
                <w:szCs w:val="21"/>
              </w:rPr>
              <w:t>58.3</w:t>
            </w:r>
            <w:r w:rsidRPr="008049A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298FC4A" w14:textId="516643D0" w:rsidR="003273BC" w:rsidRPr="008049A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  <w:r w:rsidRPr="008049A6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049A6" w:rsidRPr="008049A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049A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15C7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8049A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213681F" w14:textId="77777777" w:rsidR="003273BC" w:rsidRPr="008049A6" w:rsidRDefault="003273BC" w:rsidP="003273B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2B82" w:rsidRPr="00354228" w14:paraId="5792040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539B7EA" w14:textId="77777777" w:rsidR="00B32B82" w:rsidRPr="00A05C7E" w:rsidRDefault="00B32B82" w:rsidP="00B32B8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Urothelial</w:t>
            </w:r>
          </w:p>
          <w:p w14:paraId="0F994F33" w14:textId="151C65C5" w:rsidR="00B32B82" w:rsidRPr="00A05C7E" w:rsidRDefault="00B32B82" w:rsidP="00B32B82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5C7E">
              <w:rPr>
                <w:rFonts w:ascii="Times New Roman" w:hAnsi="Times New Roman" w:cs="Times New Roman"/>
                <w:b/>
                <w:bCs/>
                <w:szCs w:val="21"/>
              </w:rPr>
              <w:t>Variants</w:t>
            </w:r>
          </w:p>
        </w:tc>
        <w:tc>
          <w:tcPr>
            <w:tcW w:w="1276" w:type="dxa"/>
            <w:vAlign w:val="center"/>
          </w:tcPr>
          <w:p w14:paraId="07802276" w14:textId="77777777" w:rsidR="00B32B82" w:rsidRPr="002C1416" w:rsidRDefault="00B32B82" w:rsidP="00B32B82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59B6AE8E" w14:textId="1504A1A5" w:rsidR="00B32B82" w:rsidRPr="00DB5393" w:rsidRDefault="00DB5393" w:rsidP="00B32B82">
            <w:pPr>
              <w:rPr>
                <w:rFonts w:ascii="Times New Roman" w:hAnsi="Times New Roman" w:cs="Times New Roman"/>
                <w:szCs w:val="21"/>
              </w:rPr>
            </w:pPr>
            <w:r w:rsidRPr="00DB5393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050B1">
              <w:rPr>
                <w:rFonts w:ascii="Times New Roman" w:hAnsi="Times New Roman" w:cs="Times New Roman" w:hint="eastAsia"/>
                <w:szCs w:val="21"/>
              </w:rPr>
              <w:t>19.0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0536570" w14:textId="7351BF4E" w:rsidR="00B32B82" w:rsidRPr="00DB5393" w:rsidRDefault="008D5358" w:rsidP="00B32B82">
            <w:pPr>
              <w:rPr>
                <w:rFonts w:ascii="Times New Roman" w:hAnsi="Times New Roman" w:cs="Times New Roman"/>
                <w:szCs w:val="21"/>
              </w:rPr>
            </w:pPr>
            <w:r w:rsidRPr="00DB5393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B5393" w:rsidRPr="00DB539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050B1">
              <w:rPr>
                <w:rFonts w:ascii="Times New Roman" w:hAnsi="Times New Roman" w:cs="Times New Roman" w:hint="eastAsia"/>
                <w:szCs w:val="21"/>
              </w:rPr>
              <w:t>14.3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A674A16" w14:textId="3DA543B8" w:rsidR="00B32B82" w:rsidRPr="00DB5393" w:rsidRDefault="00B32B82" w:rsidP="00B32B82">
            <w:pPr>
              <w:rPr>
                <w:rFonts w:ascii="Times New Roman" w:hAnsi="Times New Roman" w:cs="Times New Roman"/>
                <w:szCs w:val="21"/>
              </w:rPr>
            </w:pPr>
            <w:r w:rsidRPr="00DB5393">
              <w:rPr>
                <w:rFonts w:ascii="Times New Roman" w:hAnsi="Times New Roman" w:cs="Times New Roman"/>
                <w:szCs w:val="21"/>
              </w:rPr>
              <w:t>0.</w:t>
            </w:r>
            <w:r w:rsidR="008D5358" w:rsidRPr="00DB5393"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DB5393" w:rsidRPr="00DB539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32B82" w:rsidRPr="00354228" w14:paraId="163FFE10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7B0AEA6" w14:textId="77777777" w:rsidR="00B32B82" w:rsidRPr="00A05C7E" w:rsidRDefault="00B32B82" w:rsidP="00B32B82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028DBB0" w14:textId="77777777" w:rsidR="00B32B82" w:rsidRPr="002C1416" w:rsidRDefault="00B32B82" w:rsidP="00B32B82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6A80D06B" w14:textId="14F910CC" w:rsidR="00B32B82" w:rsidRPr="00DB5393" w:rsidRDefault="00DB5393" w:rsidP="00B32B82">
            <w:pPr>
              <w:rPr>
                <w:rFonts w:ascii="Times New Roman" w:hAnsi="Times New Roman" w:cs="Times New Roman"/>
                <w:szCs w:val="21"/>
              </w:rPr>
            </w:pPr>
            <w:r w:rsidRPr="00DB5393">
              <w:rPr>
                <w:rFonts w:ascii="Times New Roman" w:hAnsi="Times New Roman" w:cs="Times New Roman" w:hint="eastAsia"/>
                <w:szCs w:val="21"/>
              </w:rPr>
              <w:t>289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050B1">
              <w:rPr>
                <w:rFonts w:ascii="Times New Roman" w:hAnsi="Times New Roman" w:cs="Times New Roman" w:hint="eastAsia"/>
                <w:szCs w:val="21"/>
              </w:rPr>
              <w:t>81.0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AC87ED9" w14:textId="600CC561" w:rsidR="00B32B82" w:rsidRPr="00DB5393" w:rsidRDefault="008D5358" w:rsidP="00B32B82">
            <w:pPr>
              <w:rPr>
                <w:rFonts w:ascii="Times New Roman" w:hAnsi="Times New Roman" w:cs="Times New Roman"/>
                <w:szCs w:val="21"/>
              </w:rPr>
            </w:pPr>
            <w:r w:rsidRPr="00DB5393"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DB5393" w:rsidRPr="00DB5393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050B1">
              <w:rPr>
                <w:rFonts w:ascii="Times New Roman" w:hAnsi="Times New Roman" w:cs="Times New Roman" w:hint="eastAsia"/>
                <w:szCs w:val="21"/>
              </w:rPr>
              <w:t>85.7</w:t>
            </w:r>
            <w:r w:rsidR="00B32B82" w:rsidRPr="00DB53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8B72CD7" w14:textId="77777777" w:rsidR="00B32B82" w:rsidRPr="00DB5393" w:rsidRDefault="00B32B82" w:rsidP="00B32B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85B" w:rsidRPr="00354228" w14:paraId="0CF6C415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0026A01" w14:textId="41CE0279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05C7E">
              <w:rPr>
                <w:rFonts w:ascii="Times New Roman" w:hAnsi="Times New Roman" w:cs="Times New Roman" w:hint="eastAsia"/>
                <w:b/>
                <w:bCs/>
                <w:szCs w:val="21"/>
              </w:rPr>
              <w:t>T stage</w:t>
            </w:r>
          </w:p>
        </w:tc>
        <w:tc>
          <w:tcPr>
            <w:tcW w:w="1276" w:type="dxa"/>
            <w:vAlign w:val="center"/>
          </w:tcPr>
          <w:p w14:paraId="67A9790F" w14:textId="1D63AB0D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2478" w:type="dxa"/>
            <w:vAlign w:val="center"/>
          </w:tcPr>
          <w:p w14:paraId="6B962656" w14:textId="3160E359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CF39BF" w:rsidRPr="00CF39B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39.2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A49B50A" w14:textId="59CBEEAD" w:rsidR="0085785B" w:rsidRPr="007707D9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7707D9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F39BF" w:rsidRPr="007707D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707D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32.1</w:t>
            </w:r>
            <w:r w:rsidRPr="007707D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8B32DF3" w14:textId="6FB08011" w:rsidR="0085785B" w:rsidRPr="007707D9" w:rsidRDefault="00B7632F" w:rsidP="0085785B">
            <w:pPr>
              <w:rPr>
                <w:rFonts w:ascii="Times New Roman" w:hAnsi="Times New Roman" w:cs="Times New Roman"/>
                <w:szCs w:val="21"/>
              </w:rPr>
            </w:pPr>
            <w:r w:rsidRPr="007707D9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707D9" w:rsidRPr="007707D9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</w:tr>
      <w:tr w:rsidR="0085785B" w:rsidRPr="00354228" w14:paraId="294BF3E2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71CD1665" w14:textId="77777777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E10671" w14:textId="50EA4431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a</w:t>
            </w:r>
          </w:p>
        </w:tc>
        <w:tc>
          <w:tcPr>
            <w:tcW w:w="2478" w:type="dxa"/>
            <w:vAlign w:val="center"/>
          </w:tcPr>
          <w:p w14:paraId="4AC110AA" w14:textId="093C6C4A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3.6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BA92E02" w14:textId="73089B82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2.</w:t>
            </w:r>
            <w:r w:rsidR="0042779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4570447" w14:textId="77777777" w:rsidR="0085785B" w:rsidRPr="00DC7EA3" w:rsidRDefault="0085785B" w:rsidP="0085785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5785B" w:rsidRPr="00354228" w14:paraId="28CFDAD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8B10ABF" w14:textId="77777777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AF617EE" w14:textId="2B6E3906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is</w:t>
            </w:r>
          </w:p>
        </w:tc>
        <w:tc>
          <w:tcPr>
            <w:tcW w:w="2478" w:type="dxa"/>
            <w:vAlign w:val="center"/>
          </w:tcPr>
          <w:p w14:paraId="5E00D76E" w14:textId="550E74C4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1558C39" w14:textId="3B7AE80A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1.4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9F14AD0" w14:textId="7718A930" w:rsidR="0085785B" w:rsidRPr="00DC7EA3" w:rsidRDefault="0085785B" w:rsidP="0085785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5785B" w:rsidRPr="00354228" w14:paraId="4E8BBD09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1B0C173B" w14:textId="77777777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E3E0AA" w14:textId="431EF9BC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478" w:type="dxa"/>
            <w:vAlign w:val="center"/>
          </w:tcPr>
          <w:p w14:paraId="762EB65E" w14:textId="64A54064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F39BF" w:rsidRPr="00CF39B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30.8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9172177" w14:textId="0D80CA0F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CF39BF" w:rsidRPr="00CF39B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32.9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76BD309" w14:textId="77777777" w:rsidR="0085785B" w:rsidRPr="00DC7EA3" w:rsidRDefault="0085785B" w:rsidP="0085785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5785B" w:rsidRPr="00354228" w14:paraId="1DB3F430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DCAD934" w14:textId="77777777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FB5F48" w14:textId="69FDA8A0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478" w:type="dxa"/>
            <w:vAlign w:val="center"/>
          </w:tcPr>
          <w:p w14:paraId="7B831A41" w14:textId="5F78361A" w:rsidR="0085785B" w:rsidRPr="00CF39BF" w:rsidRDefault="00CF39BF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85785B"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19.1</w:t>
            </w:r>
            <w:r w:rsidR="0085785B"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F932C4B" w14:textId="41D6D5B1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F39BF" w:rsidRPr="00CF39B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17.1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C171CAC" w14:textId="6829EC90" w:rsidR="0085785B" w:rsidRPr="00DC7EA3" w:rsidRDefault="0085785B" w:rsidP="0085785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85785B" w:rsidRPr="00354228" w14:paraId="340EE97B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30A0182" w14:textId="77777777" w:rsidR="0085785B" w:rsidRPr="00A05C7E" w:rsidRDefault="0085785B" w:rsidP="0085785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E88855" w14:textId="448E1EF8" w:rsidR="0085785B" w:rsidRPr="002C1416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478" w:type="dxa"/>
            <w:vAlign w:val="center"/>
          </w:tcPr>
          <w:p w14:paraId="40C2EFE2" w14:textId="425C2E2F" w:rsidR="0085785B" w:rsidRPr="00CF39BF" w:rsidRDefault="0085785B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F39BF" w:rsidRPr="00CF39B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FD2">
              <w:rPr>
                <w:rFonts w:ascii="Times New Roman" w:hAnsi="Times New Roman" w:cs="Times New Roman" w:hint="eastAsia"/>
                <w:szCs w:val="21"/>
              </w:rPr>
              <w:t>6.2</w:t>
            </w:r>
            <w:r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1799B21" w14:textId="45484A8B" w:rsidR="0085785B" w:rsidRPr="00CF39BF" w:rsidRDefault="00CF39BF" w:rsidP="0085785B">
            <w:pPr>
              <w:rPr>
                <w:rFonts w:ascii="Times New Roman" w:hAnsi="Times New Roman" w:cs="Times New Roman"/>
                <w:szCs w:val="21"/>
              </w:rPr>
            </w:pPr>
            <w:r w:rsidRPr="00CF39BF">
              <w:rPr>
                <w:rFonts w:ascii="Times New Roman" w:hAnsi="Times New Roman" w:cs="Times New Roman" w:hint="eastAsia"/>
                <w:szCs w:val="21"/>
              </w:rPr>
              <w:t>19</w:t>
            </w:r>
            <w:r w:rsidR="0085785B" w:rsidRPr="00CF39B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2040">
              <w:rPr>
                <w:rFonts w:ascii="Times New Roman" w:hAnsi="Times New Roman" w:cs="Times New Roman" w:hint="eastAsia"/>
                <w:szCs w:val="21"/>
              </w:rPr>
              <w:t>13.</w:t>
            </w:r>
            <w:r w:rsidR="0042779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85B" w:rsidRPr="00CF39B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140F54B" w14:textId="77777777" w:rsidR="0085785B" w:rsidRPr="00DC7EA3" w:rsidRDefault="0085785B" w:rsidP="0085785B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9348CE" w:rsidRPr="00354228" w14:paraId="57BEC50F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3939F5D4" w14:textId="77E1A258" w:rsidR="009348CE" w:rsidRPr="00A05C7E" w:rsidRDefault="009348CE" w:rsidP="009348C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Margin</w:t>
            </w:r>
          </w:p>
        </w:tc>
        <w:tc>
          <w:tcPr>
            <w:tcW w:w="1276" w:type="dxa"/>
            <w:vAlign w:val="center"/>
          </w:tcPr>
          <w:p w14:paraId="7F989F2D" w14:textId="43A41F24" w:rsidR="009348CE" w:rsidRPr="002C1416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478" w:type="dxa"/>
            <w:vAlign w:val="center"/>
          </w:tcPr>
          <w:p w14:paraId="1D1F8766" w14:textId="4B9A224E" w:rsidR="009348CE" w:rsidRPr="005043F8" w:rsidRDefault="00F9244F" w:rsidP="009348CE">
            <w:pPr>
              <w:rPr>
                <w:rFonts w:ascii="Times New Roman" w:hAnsi="Times New Roman" w:cs="Times New Roman"/>
                <w:szCs w:val="21"/>
              </w:rPr>
            </w:pPr>
            <w:r w:rsidRPr="005043F8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9348CE" w:rsidRPr="00504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E0AFF"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9348CE" w:rsidRPr="005043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D9A05E1" w14:textId="674F663F" w:rsidR="009348CE" w:rsidRPr="005043F8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5043F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9244F" w:rsidRPr="005043F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4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E0AFF">
              <w:rPr>
                <w:rFonts w:ascii="Times New Roman" w:hAnsi="Times New Roman" w:cs="Times New Roman" w:hint="eastAsia"/>
                <w:szCs w:val="21"/>
              </w:rPr>
              <w:t>7.9</w:t>
            </w:r>
            <w:r w:rsidRPr="005043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8E080EC" w14:textId="3FE6A300" w:rsidR="009348CE" w:rsidRPr="005043F8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5043F8">
              <w:rPr>
                <w:rFonts w:ascii="Times New Roman" w:hAnsi="Times New Roman" w:cs="Times New Roman"/>
                <w:szCs w:val="21"/>
              </w:rPr>
              <w:t>0.</w:t>
            </w:r>
            <w:r w:rsidRPr="005043F8">
              <w:rPr>
                <w:rFonts w:ascii="Times New Roman" w:hAnsi="Times New Roman" w:cs="Times New Roman" w:hint="eastAsia"/>
                <w:szCs w:val="21"/>
              </w:rPr>
              <w:t>00</w:t>
            </w:r>
            <w:r w:rsidR="005043F8" w:rsidRPr="005043F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43F8">
              <w:rPr>
                <w:rFonts w:ascii="Times New Roman" w:hAnsi="Times New Roman" w:cs="Times New Roman" w:hint="eastAsia"/>
                <w:szCs w:val="21"/>
                <w:vertAlign w:val="superscript"/>
              </w:rPr>
              <w:t>**</w:t>
            </w:r>
          </w:p>
        </w:tc>
      </w:tr>
      <w:tr w:rsidR="009348CE" w:rsidRPr="00354228" w14:paraId="13659AB7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08F6C450" w14:textId="77777777" w:rsidR="009348CE" w:rsidRPr="00A05C7E" w:rsidRDefault="009348CE" w:rsidP="009348C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DD5EFC6" w14:textId="56EE3A6D" w:rsidR="009348CE" w:rsidRPr="002C1416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478" w:type="dxa"/>
            <w:vAlign w:val="center"/>
          </w:tcPr>
          <w:p w14:paraId="135C8069" w14:textId="09F0B109" w:rsidR="009348CE" w:rsidRPr="005043F8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5043F8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9244F" w:rsidRPr="005043F8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504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E0AFF">
              <w:rPr>
                <w:rFonts w:ascii="Times New Roman" w:hAnsi="Times New Roman" w:cs="Times New Roman" w:hint="eastAsia"/>
                <w:szCs w:val="21"/>
              </w:rPr>
              <w:t>98.0</w:t>
            </w:r>
            <w:r w:rsidRPr="005043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EB6EAD3" w14:textId="56906241" w:rsidR="009348CE" w:rsidRPr="005043F8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  <w:r w:rsidRPr="005043F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9244F" w:rsidRPr="005043F8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504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E0AFF">
              <w:rPr>
                <w:rFonts w:ascii="Times New Roman" w:hAnsi="Times New Roman" w:cs="Times New Roman" w:hint="eastAsia"/>
                <w:szCs w:val="21"/>
              </w:rPr>
              <w:t>92.1</w:t>
            </w:r>
            <w:r w:rsidRPr="005043F8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A5B80B6" w14:textId="77777777" w:rsidR="009348CE" w:rsidRPr="005043F8" w:rsidRDefault="009348CE" w:rsidP="009348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00" w:rsidRPr="00354228" w14:paraId="0F865B24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71B1B1FB" w14:textId="1E6944DA" w:rsidR="00595000" w:rsidRPr="00A05C7E" w:rsidRDefault="00595000" w:rsidP="00595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b/>
                <w:bCs/>
                <w:szCs w:val="21"/>
              </w:rPr>
              <w:t>Tumor Size (cm)</w:t>
            </w:r>
          </w:p>
        </w:tc>
        <w:tc>
          <w:tcPr>
            <w:tcW w:w="1276" w:type="dxa"/>
            <w:vAlign w:val="center"/>
          </w:tcPr>
          <w:p w14:paraId="4905E225" w14:textId="47831046" w:rsidR="00595000" w:rsidRPr="002C1416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≥4</w:t>
            </w:r>
          </w:p>
        </w:tc>
        <w:tc>
          <w:tcPr>
            <w:tcW w:w="2478" w:type="dxa"/>
            <w:vAlign w:val="center"/>
          </w:tcPr>
          <w:p w14:paraId="01C177F1" w14:textId="10687586" w:rsidR="00595000" w:rsidRPr="00B657E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B657E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657EA" w:rsidRPr="00B657EA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B657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67B93">
              <w:rPr>
                <w:rFonts w:ascii="Times New Roman" w:hAnsi="Times New Roman" w:cs="Times New Roman" w:hint="eastAsia"/>
                <w:szCs w:val="21"/>
              </w:rPr>
              <w:t>38.4</w:t>
            </w:r>
            <w:r w:rsidRPr="00B657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6230B80" w14:textId="2CD1B5A4" w:rsidR="00595000" w:rsidRPr="00B657EA" w:rsidRDefault="00B657EA" w:rsidP="00595000">
            <w:pPr>
              <w:rPr>
                <w:rFonts w:ascii="Times New Roman" w:hAnsi="Times New Roman" w:cs="Times New Roman"/>
                <w:szCs w:val="21"/>
              </w:rPr>
            </w:pPr>
            <w:r w:rsidRPr="00B657EA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595000" w:rsidRPr="00B657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2871">
              <w:rPr>
                <w:rFonts w:ascii="Times New Roman" w:hAnsi="Times New Roman" w:cs="Times New Roman" w:hint="eastAsia"/>
                <w:szCs w:val="21"/>
              </w:rPr>
              <w:t>41.4</w:t>
            </w:r>
            <w:r w:rsidR="00595000" w:rsidRPr="00B657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397D1B20" w14:textId="0039016C" w:rsidR="00595000" w:rsidRPr="00B657E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B657EA">
              <w:rPr>
                <w:rFonts w:ascii="Times New Roman" w:hAnsi="Times New Roman" w:cs="Times New Roman"/>
                <w:szCs w:val="21"/>
              </w:rPr>
              <w:t>0.</w:t>
            </w:r>
            <w:r w:rsidR="00B657EA" w:rsidRPr="00B657EA">
              <w:rPr>
                <w:rFonts w:ascii="Times New Roman" w:hAnsi="Times New Roman" w:cs="Times New Roman" w:hint="eastAsia"/>
                <w:szCs w:val="21"/>
              </w:rPr>
              <w:t>531</w:t>
            </w:r>
          </w:p>
        </w:tc>
      </w:tr>
      <w:tr w:rsidR="00595000" w:rsidRPr="00354228" w14:paraId="197B3051" w14:textId="77777777" w:rsidTr="00693576">
        <w:trPr>
          <w:trHeight w:val="397"/>
        </w:trPr>
        <w:tc>
          <w:tcPr>
            <w:tcW w:w="1843" w:type="dxa"/>
            <w:vAlign w:val="center"/>
          </w:tcPr>
          <w:p w14:paraId="430263A9" w14:textId="77777777" w:rsidR="00595000" w:rsidRPr="00A05C7E" w:rsidRDefault="00595000" w:rsidP="00595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B62428" w14:textId="0A14264C" w:rsidR="00595000" w:rsidRPr="002C1416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78" w:type="dxa"/>
            <w:vAlign w:val="center"/>
          </w:tcPr>
          <w:p w14:paraId="5F960399" w14:textId="6AD38277" w:rsidR="00595000" w:rsidRPr="00B657E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B657E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657EA" w:rsidRPr="00B657EA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B657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67B93">
              <w:rPr>
                <w:rFonts w:ascii="Times New Roman" w:hAnsi="Times New Roman" w:cs="Times New Roman" w:hint="eastAsia"/>
                <w:szCs w:val="21"/>
              </w:rPr>
              <w:t>61.6</w:t>
            </w:r>
            <w:r w:rsidRPr="00B657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914E218" w14:textId="103307BF" w:rsidR="00595000" w:rsidRPr="00B657E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B657EA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B657EA" w:rsidRPr="00B657E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657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2871">
              <w:rPr>
                <w:rFonts w:ascii="Times New Roman" w:hAnsi="Times New Roman" w:cs="Times New Roman" w:hint="eastAsia"/>
                <w:szCs w:val="21"/>
              </w:rPr>
              <w:t>58.6</w:t>
            </w:r>
            <w:r w:rsidRPr="00B657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1328092" w14:textId="77777777" w:rsidR="00595000" w:rsidRPr="00B657E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00" w:rsidRPr="00AA523A" w14:paraId="5E185E50" w14:textId="77777777" w:rsidTr="00693576">
        <w:trPr>
          <w:trHeight w:val="397"/>
        </w:trPr>
        <w:tc>
          <w:tcPr>
            <w:tcW w:w="1843" w:type="dxa"/>
            <w:shd w:val="clear" w:color="auto" w:fill="auto"/>
            <w:vAlign w:val="center"/>
          </w:tcPr>
          <w:p w14:paraId="51532C5C" w14:textId="32DC0B00" w:rsidR="00595000" w:rsidRPr="003E6014" w:rsidRDefault="00595000" w:rsidP="0059500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3E6014">
              <w:rPr>
                <w:rFonts w:ascii="Times New Roman" w:hAnsi="Times New Roman" w:cs="Times New Roman"/>
                <w:b/>
                <w:bCs/>
                <w:szCs w:val="21"/>
              </w:rPr>
              <w:t>N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99EE2" w14:textId="3E9ECF06" w:rsidR="00595000" w:rsidRPr="002C1416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7DB13FA8" w14:textId="7F223095" w:rsidR="00595000" w:rsidRPr="00AA523A" w:rsidRDefault="00897ADF" w:rsidP="00595000">
            <w:pPr>
              <w:rPr>
                <w:rFonts w:ascii="Times New Roman" w:hAnsi="Times New Roman" w:cs="Times New Roman"/>
                <w:szCs w:val="21"/>
              </w:rPr>
            </w:pPr>
            <w:r w:rsidRPr="00AA523A">
              <w:rPr>
                <w:rFonts w:ascii="Times New Roman" w:hAnsi="Times New Roman" w:cs="Times New Roman" w:hint="eastAsia"/>
                <w:szCs w:val="21"/>
              </w:rPr>
              <w:t>50</w:t>
            </w:r>
            <w:r w:rsidR="00595000" w:rsidRPr="00AA523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355A5">
              <w:rPr>
                <w:rFonts w:ascii="Times New Roman" w:hAnsi="Times New Roman" w:cs="Times New Roman" w:hint="eastAsia"/>
                <w:szCs w:val="21"/>
              </w:rPr>
              <w:t>14.0</w:t>
            </w:r>
            <w:r w:rsidR="00595000" w:rsidRPr="00AA52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3E3FE1B" w14:textId="77FEA389" w:rsidR="00595000" w:rsidRPr="00AA523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AA523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97ADF" w:rsidRPr="00AA523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A523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355A5">
              <w:rPr>
                <w:rFonts w:ascii="Times New Roman" w:hAnsi="Times New Roman" w:cs="Times New Roman" w:hint="eastAsia"/>
                <w:szCs w:val="21"/>
              </w:rPr>
              <w:t>16.4</w:t>
            </w:r>
            <w:r w:rsidRPr="00AA52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97FED8" w14:textId="2190DFD8" w:rsidR="00595000" w:rsidRPr="00AA523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AA523A">
              <w:rPr>
                <w:rFonts w:ascii="Times New Roman" w:hAnsi="Times New Roman" w:cs="Times New Roman"/>
                <w:szCs w:val="21"/>
              </w:rPr>
              <w:t>0.</w:t>
            </w:r>
            <w:r w:rsidR="00897ADF" w:rsidRPr="00AA523A">
              <w:rPr>
                <w:rFonts w:ascii="Times New Roman" w:hAnsi="Times New Roman" w:cs="Times New Roman" w:hint="eastAsia"/>
                <w:szCs w:val="21"/>
              </w:rPr>
              <w:t>492</w:t>
            </w:r>
          </w:p>
        </w:tc>
      </w:tr>
      <w:tr w:rsidR="00595000" w:rsidRPr="00AA523A" w14:paraId="50CF7620" w14:textId="77777777" w:rsidTr="00693576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D69BD" w14:textId="1C071952" w:rsidR="00595000" w:rsidRPr="00545FB4" w:rsidRDefault="00595000" w:rsidP="0059500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E66A1" w14:textId="735961A0" w:rsidR="00595000" w:rsidRPr="002C1416" w:rsidRDefault="00595000" w:rsidP="0059500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7E1408B3" w14:textId="72CFC2C8" w:rsidR="00595000" w:rsidRPr="00AA523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AA523A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97ADF" w:rsidRPr="00AA523A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AA523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355A5">
              <w:rPr>
                <w:rFonts w:ascii="Times New Roman" w:hAnsi="Times New Roman" w:cs="Times New Roman" w:hint="eastAsia"/>
                <w:szCs w:val="21"/>
              </w:rPr>
              <w:t>86.0</w:t>
            </w:r>
            <w:r w:rsidRPr="00AA52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619EAF8A" w14:textId="355EF902" w:rsidR="00595000" w:rsidRPr="00AA523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  <w:r w:rsidRPr="00AA523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97ADF" w:rsidRPr="00AA523A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AA523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355A5">
              <w:rPr>
                <w:rFonts w:ascii="Times New Roman" w:hAnsi="Times New Roman" w:cs="Times New Roman" w:hint="eastAsia"/>
                <w:szCs w:val="21"/>
              </w:rPr>
              <w:t>83.6</w:t>
            </w:r>
            <w:r w:rsidRPr="00AA52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C12C5C" w14:textId="77777777" w:rsidR="00595000" w:rsidRPr="00AA523A" w:rsidRDefault="00595000" w:rsidP="0059500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5000" w:rsidRPr="00354228" w14:paraId="3668F982" w14:textId="77777777" w:rsidTr="00693576">
        <w:trPr>
          <w:trHeight w:val="283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41F38603" w14:textId="40401F64" w:rsidR="00595000" w:rsidRPr="00354228" w:rsidRDefault="00595000" w:rsidP="00595000">
            <w:pPr>
              <w:ind w:firstLineChars="250" w:firstLine="450"/>
              <w:rPr>
                <w:rFonts w:ascii="Times New Roman" w:hAnsi="Times New Roman" w:cs="Times New Roman"/>
              </w:rPr>
            </w:pPr>
            <w:r w:rsidRPr="00262A83">
              <w:rPr>
                <w:rFonts w:ascii="Times New Roman" w:hAnsi="Times New Roman" w:cs="Times New Roman"/>
                <w:sz w:val="18"/>
                <w:szCs w:val="20"/>
              </w:rPr>
              <w:t>BMI, body mass index</w:t>
            </w:r>
            <w:r w:rsidR="00AD56E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; </w:t>
            </w:r>
            <w:r w:rsidR="00AD56E6" w:rsidRPr="00AD56E6">
              <w:rPr>
                <w:rFonts w:ascii="Times New Roman" w:hAnsi="Times New Roman" w:cs="Times New Roman" w:hint="eastAsia"/>
                <w:sz w:val="18"/>
                <w:szCs w:val="20"/>
              </w:rPr>
              <w:t>LNM, lymph node metastasis</w:t>
            </w:r>
            <w:r w:rsidRPr="00262A83">
              <w:rPr>
                <w:rFonts w:ascii="Times New Roman" w:hAnsi="Times New Roman" w:cs="Times New Roman"/>
                <w:sz w:val="18"/>
                <w:szCs w:val="20"/>
              </w:rPr>
              <w:t>. *, P&lt;0.05; **, P&lt;0.01; ***, P&lt;0.001.</w:t>
            </w:r>
          </w:p>
        </w:tc>
      </w:tr>
    </w:tbl>
    <w:p w14:paraId="290A104C" w14:textId="09D3F806" w:rsidR="00A7498A" w:rsidRDefault="00A7498A">
      <w:pPr>
        <w:widowControl/>
        <w:jc w:val="left"/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149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2478"/>
        <w:gridCol w:w="2478"/>
        <w:gridCol w:w="1134"/>
      </w:tblGrid>
      <w:tr w:rsidR="00693576" w:rsidRPr="00354228" w14:paraId="728DDE84" w14:textId="77777777" w:rsidTr="00693576">
        <w:trPr>
          <w:trHeight w:val="397"/>
        </w:trPr>
        <w:tc>
          <w:tcPr>
            <w:tcW w:w="9209" w:type="dxa"/>
            <w:gridSpan w:val="5"/>
            <w:tcBorders>
              <w:bottom w:val="single" w:sz="4" w:space="0" w:color="auto"/>
            </w:tcBorders>
            <w:vAlign w:val="center"/>
          </w:tcPr>
          <w:p w14:paraId="0D683A36" w14:textId="3FF338E9" w:rsidR="00693576" w:rsidRPr="00354228" w:rsidRDefault="00DC7EA3" w:rsidP="006935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6607">
              <w:rPr>
                <w:rFonts w:ascii="Times New Roman" w:hAnsi="Times New Roman" w:cs="Times New Roman" w:hint="eastAsia"/>
                <w:b/>
                <w:bCs/>
              </w:rPr>
              <w:lastRenderedPageBreak/>
              <w:t xml:space="preserve">Supplementary Table </w:t>
            </w:r>
            <w:r w:rsidR="009258D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="006935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93576" w:rsidRPr="00004621">
              <w:rPr>
                <w:rFonts w:ascii="Times New Roman" w:hAnsi="Times New Roman" w:cs="Times New Roman"/>
              </w:rPr>
              <w:t>Continue</w:t>
            </w:r>
          </w:p>
        </w:tc>
      </w:tr>
      <w:tr w:rsidR="00693576" w:rsidRPr="00354228" w14:paraId="5A428BA6" w14:textId="77777777" w:rsidTr="00693576">
        <w:trPr>
          <w:trHeight w:val="397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50EF" w14:textId="77777777" w:rsidR="00693576" w:rsidRPr="00354228" w:rsidRDefault="00693576" w:rsidP="00693576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B8B8" w14:textId="5193237D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45FB4">
              <w:rPr>
                <w:rFonts w:ascii="Times New Roman" w:hAnsi="Times New Roman" w:cs="Times New Roman" w:hint="eastAsia"/>
                <w:b/>
                <w:bCs/>
                <w:szCs w:val="21"/>
              </w:rPr>
              <w:t>Training cohort</w:t>
            </w:r>
            <w:r w:rsidRPr="00545FB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E90F22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1F5041">
              <w:rPr>
                <w:rFonts w:ascii="Times New Roman" w:hAnsi="Times New Roman" w:cs="Times New Roman" w:hint="eastAsia"/>
                <w:b/>
                <w:bCs/>
                <w:szCs w:val="21"/>
              </w:rPr>
              <w:t>57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20CC" w14:textId="6EF9F135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545FB4">
              <w:rPr>
                <w:rFonts w:ascii="Times New Roman" w:hAnsi="Times New Roman" w:cs="Times New Roman" w:hint="eastAsia"/>
                <w:b/>
                <w:bCs/>
                <w:szCs w:val="21"/>
              </w:rPr>
              <w:t>Testing cohort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E90F22">
              <w:rPr>
                <w:rFonts w:ascii="Times New Roman" w:hAnsi="Times New Roman" w:cs="Times New Roman" w:hint="eastAsia"/>
                <w:b/>
                <w:bCs/>
                <w:szCs w:val="21"/>
              </w:rPr>
              <w:t>14</w:t>
            </w:r>
            <w:r w:rsidR="001F504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3284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DD32" w14:textId="77777777" w:rsidR="00693576" w:rsidRPr="00354228" w:rsidRDefault="00693576" w:rsidP="00693576">
            <w:pPr>
              <w:rPr>
                <w:rFonts w:ascii="Times New Roman" w:hAnsi="Times New Roman" w:cs="Times New Roman"/>
                <w:b/>
                <w:bCs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D025B" w:rsidRPr="00354228" w14:paraId="77322F25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45F44565" w14:textId="77777777" w:rsidR="005D025B" w:rsidRPr="003E6014" w:rsidRDefault="005D025B" w:rsidP="005D025B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6014">
              <w:rPr>
                <w:rFonts w:ascii="Times New Roman" w:hAnsi="Times New Roman" w:cs="Times New Roman" w:hint="eastAsia"/>
                <w:b/>
                <w:bCs/>
                <w:szCs w:val="21"/>
              </w:rPr>
              <w:t>Nerve Infiltration</w:t>
            </w:r>
          </w:p>
        </w:tc>
        <w:tc>
          <w:tcPr>
            <w:tcW w:w="1134" w:type="dxa"/>
            <w:vAlign w:val="center"/>
          </w:tcPr>
          <w:p w14:paraId="47170D01" w14:textId="77777777" w:rsidR="005D025B" w:rsidRPr="003E6014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5A5ACCFB" w14:textId="53BBA45B" w:rsidR="005D025B" w:rsidRPr="009A2EB3" w:rsidRDefault="009A2EB3" w:rsidP="005D025B">
            <w:pPr>
              <w:rPr>
                <w:rFonts w:ascii="Times New Roman" w:hAnsi="Times New Roman" w:cs="Times New Roman"/>
                <w:szCs w:val="21"/>
              </w:rPr>
            </w:pPr>
            <w:r w:rsidRPr="009A2EB3"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169F">
              <w:rPr>
                <w:rFonts w:ascii="Times New Roman" w:hAnsi="Times New Roman" w:cs="Times New Roman" w:hint="eastAsia"/>
                <w:szCs w:val="21"/>
              </w:rPr>
              <w:t>16.5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876AF6B" w14:textId="2B820C20" w:rsidR="005D025B" w:rsidRPr="009A2EB3" w:rsidRDefault="009A2EB3" w:rsidP="005D025B">
            <w:pPr>
              <w:rPr>
                <w:rFonts w:ascii="Times New Roman" w:hAnsi="Times New Roman" w:cs="Times New Roman"/>
                <w:szCs w:val="21"/>
              </w:rPr>
            </w:pPr>
            <w:r w:rsidRPr="009A2EB3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169F">
              <w:rPr>
                <w:rFonts w:ascii="Times New Roman" w:hAnsi="Times New Roman" w:cs="Times New Roman" w:hint="eastAsia"/>
                <w:szCs w:val="21"/>
              </w:rPr>
              <w:t>19.3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348DD7" w14:textId="64486F90" w:rsidR="005D025B" w:rsidRPr="009A2EB3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9A2EB3">
              <w:rPr>
                <w:rFonts w:ascii="Times New Roman" w:hAnsi="Times New Roman" w:cs="Times New Roman"/>
                <w:szCs w:val="21"/>
              </w:rPr>
              <w:t>0.</w:t>
            </w:r>
            <w:r w:rsidR="009A2EB3" w:rsidRPr="009A2EB3">
              <w:rPr>
                <w:rFonts w:ascii="Times New Roman" w:hAnsi="Times New Roman" w:cs="Times New Roman" w:hint="eastAsia"/>
                <w:szCs w:val="21"/>
              </w:rPr>
              <w:t>465</w:t>
            </w:r>
          </w:p>
        </w:tc>
      </w:tr>
      <w:tr w:rsidR="005D025B" w:rsidRPr="00354228" w14:paraId="1BE957F2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5B478791" w14:textId="77777777" w:rsidR="005D025B" w:rsidRPr="003E6014" w:rsidRDefault="005D025B" w:rsidP="005D025B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2289985" w14:textId="77777777" w:rsidR="005D025B" w:rsidRPr="003E6014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4A9666F9" w14:textId="57FDD2C4" w:rsidR="005D025B" w:rsidRPr="009A2EB3" w:rsidRDefault="009A2EB3" w:rsidP="005D025B">
            <w:pPr>
              <w:rPr>
                <w:rFonts w:ascii="Times New Roman" w:hAnsi="Times New Roman" w:cs="Times New Roman"/>
                <w:szCs w:val="21"/>
              </w:rPr>
            </w:pPr>
            <w:r w:rsidRPr="009A2EB3">
              <w:rPr>
                <w:rFonts w:ascii="Times New Roman" w:hAnsi="Times New Roman" w:cs="Times New Roman" w:hint="eastAsia"/>
                <w:szCs w:val="21"/>
              </w:rPr>
              <w:t>298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169F">
              <w:rPr>
                <w:rFonts w:ascii="Times New Roman" w:hAnsi="Times New Roman" w:cs="Times New Roman" w:hint="eastAsia"/>
                <w:szCs w:val="21"/>
              </w:rPr>
              <w:t>83.5</w:t>
            </w:r>
            <w:r w:rsidR="005D025B" w:rsidRPr="009A2EB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6F92844" w14:textId="3C99580D" w:rsidR="005D025B" w:rsidRPr="009A2EB3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  <w:r w:rsidRPr="009A2EB3"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9A2EB3" w:rsidRPr="009A2EB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A2EB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7169F">
              <w:rPr>
                <w:rFonts w:ascii="Times New Roman" w:hAnsi="Times New Roman" w:cs="Times New Roman" w:hint="eastAsia"/>
                <w:szCs w:val="21"/>
              </w:rPr>
              <w:t>80.7</w:t>
            </w:r>
            <w:r w:rsidRPr="009A2EB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F8A68F6" w14:textId="77777777" w:rsidR="005D025B" w:rsidRPr="009A2EB3" w:rsidRDefault="005D025B" w:rsidP="005D02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010B337D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61DFA9B1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4F6B8B">
              <w:rPr>
                <w:rFonts w:ascii="Times New Roman" w:hAnsi="Times New Roman" w:cs="Times New Roman" w:hint="eastAsia"/>
                <w:b/>
                <w:bCs/>
                <w:szCs w:val="21"/>
              </w:rPr>
              <w:t>LVI</w:t>
            </w:r>
          </w:p>
        </w:tc>
        <w:tc>
          <w:tcPr>
            <w:tcW w:w="1134" w:type="dxa"/>
            <w:vAlign w:val="center"/>
          </w:tcPr>
          <w:p w14:paraId="5C7DCFC7" w14:textId="77777777" w:rsidR="002258A9" w:rsidRPr="00545FB4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78" w:type="dxa"/>
            <w:vAlign w:val="center"/>
          </w:tcPr>
          <w:p w14:paraId="6198F562" w14:textId="12F735C3" w:rsidR="002258A9" w:rsidRPr="000500AA" w:rsidRDefault="000500AA" w:rsidP="002258A9">
            <w:pPr>
              <w:rPr>
                <w:rFonts w:ascii="Times New Roman" w:hAnsi="Times New Roman" w:cs="Times New Roman"/>
                <w:szCs w:val="21"/>
              </w:rPr>
            </w:pPr>
            <w:r w:rsidRPr="000500AA">
              <w:rPr>
                <w:rFonts w:ascii="Times New Roman" w:hAnsi="Times New Roman" w:cs="Times New Roman" w:hint="eastAsia"/>
                <w:szCs w:val="21"/>
              </w:rPr>
              <w:t>95</w:t>
            </w:r>
            <w:r w:rsidR="002258A9" w:rsidRPr="000500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26.6</w:t>
            </w:r>
            <w:r w:rsidR="002258A9" w:rsidRPr="000500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40AA69D" w14:textId="0B5C88FC" w:rsidR="002258A9" w:rsidRPr="000500AA" w:rsidRDefault="000500AA" w:rsidP="002258A9">
            <w:pPr>
              <w:rPr>
                <w:rFonts w:ascii="Times New Roman" w:hAnsi="Times New Roman" w:cs="Times New Roman"/>
                <w:szCs w:val="21"/>
              </w:rPr>
            </w:pPr>
            <w:r w:rsidRPr="000500AA"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2258A9" w:rsidRPr="000500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23.6</w:t>
            </w:r>
            <w:r w:rsidR="002258A9" w:rsidRPr="000500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67A6B218" w14:textId="6F83708C" w:rsidR="002258A9" w:rsidRPr="000500A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500AA">
              <w:rPr>
                <w:rFonts w:ascii="Times New Roman" w:hAnsi="Times New Roman" w:cs="Times New Roman"/>
                <w:szCs w:val="21"/>
              </w:rPr>
              <w:t>0.</w:t>
            </w:r>
            <w:r w:rsidR="000500AA" w:rsidRPr="000500AA">
              <w:rPr>
                <w:rFonts w:ascii="Times New Roman" w:hAnsi="Times New Roman" w:cs="Times New Roman" w:hint="eastAsia"/>
                <w:szCs w:val="21"/>
              </w:rPr>
              <w:t>486</w:t>
            </w:r>
          </w:p>
        </w:tc>
      </w:tr>
      <w:tr w:rsidR="002258A9" w:rsidRPr="00354228" w14:paraId="395493A8" w14:textId="77777777" w:rsidTr="00693576">
        <w:trPr>
          <w:trHeight w:val="397"/>
        </w:trPr>
        <w:tc>
          <w:tcPr>
            <w:tcW w:w="1985" w:type="dxa"/>
            <w:vAlign w:val="center"/>
          </w:tcPr>
          <w:p w14:paraId="25C3040D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457F1EB2" w14:textId="77777777" w:rsidR="002258A9" w:rsidRPr="00545FB4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3E601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38C96BF1" w14:textId="20F46304" w:rsidR="002258A9" w:rsidRPr="000500A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500A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500AA" w:rsidRPr="000500AA"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0500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73.4</w:t>
            </w:r>
            <w:r w:rsidRPr="000500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23ED378" w14:textId="2CF55DFB" w:rsidR="002258A9" w:rsidRPr="000500A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500AA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0500AA" w:rsidRPr="000500A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500A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76.4</w:t>
            </w:r>
            <w:r w:rsidRPr="000500A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F43710B" w14:textId="77777777" w:rsidR="002258A9" w:rsidRPr="000500A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3DD479B" w14:textId="77777777" w:rsidTr="00693576">
        <w:trPr>
          <w:trHeight w:val="340"/>
        </w:trPr>
        <w:tc>
          <w:tcPr>
            <w:tcW w:w="3119" w:type="dxa"/>
            <w:gridSpan w:val="2"/>
          </w:tcPr>
          <w:p w14:paraId="7CB153A4" w14:textId="77777777" w:rsidR="002258A9" w:rsidRPr="00E32007" w:rsidRDefault="002258A9" w:rsidP="002258A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2007">
              <w:rPr>
                <w:rFonts w:ascii="Times New Roman" w:hAnsi="Times New Roman" w:cs="Times New Roman" w:hint="eastAsia"/>
                <w:b/>
                <w:bCs/>
                <w:szCs w:val="21"/>
              </w:rPr>
              <w:t>Imaging</w:t>
            </w:r>
          </w:p>
        </w:tc>
        <w:tc>
          <w:tcPr>
            <w:tcW w:w="2478" w:type="dxa"/>
          </w:tcPr>
          <w:p w14:paraId="39E2C2F3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4B5DAE3B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3F1F1FC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2258A9" w:rsidRPr="00D352DE" w14:paraId="7D34A86D" w14:textId="77777777" w:rsidTr="00693576">
        <w:trPr>
          <w:trHeight w:val="397"/>
        </w:trPr>
        <w:tc>
          <w:tcPr>
            <w:tcW w:w="1985" w:type="dxa"/>
          </w:tcPr>
          <w:p w14:paraId="6B10F733" w14:textId="77777777" w:rsidR="002258A9" w:rsidRPr="00E32007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2007">
              <w:rPr>
                <w:rFonts w:ascii="Times New Roman" w:hAnsi="Times New Roman" w:cs="Times New Roman" w:hint="eastAsia"/>
                <w:b/>
                <w:bCs/>
                <w:szCs w:val="21"/>
              </w:rPr>
              <w:t>Hydronephrosis</w:t>
            </w:r>
          </w:p>
        </w:tc>
        <w:tc>
          <w:tcPr>
            <w:tcW w:w="1134" w:type="dxa"/>
          </w:tcPr>
          <w:p w14:paraId="04E83CF8" w14:textId="77777777" w:rsidR="002258A9" w:rsidRPr="003E6014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B3064">
              <w:rPr>
                <w:rFonts w:ascii="Times New Roman" w:hAnsi="Times New Roman" w:cs="Times New Roman" w:hint="eastAsia"/>
                <w:szCs w:val="21"/>
              </w:rPr>
              <w:t xml:space="preserve">yes </w:t>
            </w:r>
          </w:p>
        </w:tc>
        <w:tc>
          <w:tcPr>
            <w:tcW w:w="2478" w:type="dxa"/>
            <w:vAlign w:val="center"/>
          </w:tcPr>
          <w:p w14:paraId="5C7796B0" w14:textId="3B3FD432" w:rsidR="002258A9" w:rsidRPr="00D352DE" w:rsidRDefault="008F6151" w:rsidP="002258A9">
            <w:pPr>
              <w:rPr>
                <w:rFonts w:ascii="Times New Roman" w:hAnsi="Times New Roman" w:cs="Times New Roman"/>
                <w:szCs w:val="21"/>
              </w:rPr>
            </w:pPr>
            <w:r w:rsidRPr="00D352DE">
              <w:rPr>
                <w:rFonts w:ascii="Times New Roman" w:hAnsi="Times New Roman" w:cs="Times New Roman" w:hint="eastAsia"/>
                <w:szCs w:val="21"/>
              </w:rPr>
              <w:t>81</w:t>
            </w:r>
            <w:r w:rsidR="002258A9" w:rsidRPr="00D352D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22.7</w:t>
            </w:r>
            <w:r w:rsidR="002258A9" w:rsidRPr="00D352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2DCB84C" w14:textId="0E194D7E" w:rsidR="002258A9" w:rsidRPr="00D352D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352D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F6151" w:rsidRPr="00D352D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352D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28.6</w:t>
            </w:r>
            <w:r w:rsidRPr="00D352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8973E10" w14:textId="25282DF6" w:rsidR="002258A9" w:rsidRPr="00D352D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352DE">
              <w:rPr>
                <w:rFonts w:ascii="Times New Roman" w:hAnsi="Times New Roman" w:cs="Times New Roman"/>
                <w:szCs w:val="21"/>
              </w:rPr>
              <w:t>0.</w:t>
            </w:r>
            <w:r w:rsidR="00D352DE" w:rsidRPr="00D352DE">
              <w:rPr>
                <w:rFonts w:ascii="Times New Roman" w:hAnsi="Times New Roman" w:cs="Times New Roman" w:hint="eastAsia"/>
                <w:szCs w:val="21"/>
              </w:rPr>
              <w:t>169</w:t>
            </w:r>
          </w:p>
        </w:tc>
      </w:tr>
      <w:tr w:rsidR="002258A9" w:rsidRPr="00D352DE" w14:paraId="08B84952" w14:textId="77777777" w:rsidTr="00693576">
        <w:trPr>
          <w:trHeight w:val="397"/>
        </w:trPr>
        <w:tc>
          <w:tcPr>
            <w:tcW w:w="1985" w:type="dxa"/>
          </w:tcPr>
          <w:p w14:paraId="682E5BC6" w14:textId="77777777" w:rsidR="002258A9" w:rsidRPr="00545FB4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462831">
              <w:rPr>
                <w:rFonts w:hint="eastAsia"/>
              </w:rPr>
              <w:t xml:space="preserve">   </w:t>
            </w:r>
          </w:p>
        </w:tc>
        <w:tc>
          <w:tcPr>
            <w:tcW w:w="1134" w:type="dxa"/>
          </w:tcPr>
          <w:p w14:paraId="5583B6A3" w14:textId="77777777" w:rsidR="002258A9" w:rsidRPr="003E6014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B3064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2478" w:type="dxa"/>
            <w:vAlign w:val="center"/>
          </w:tcPr>
          <w:p w14:paraId="390260C9" w14:textId="3F7BECD2" w:rsidR="002258A9" w:rsidRPr="00D352D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352DE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F6151" w:rsidRPr="00D352DE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D352D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77.3</w:t>
            </w:r>
            <w:r w:rsidRPr="00D352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B47C322" w14:textId="33BF976C" w:rsidR="002258A9" w:rsidRPr="00D352D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D352DE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8F6151" w:rsidRPr="00D352D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352D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34FEB">
              <w:rPr>
                <w:rFonts w:ascii="Times New Roman" w:hAnsi="Times New Roman" w:cs="Times New Roman" w:hint="eastAsia"/>
                <w:szCs w:val="21"/>
              </w:rPr>
              <w:t>71.6</w:t>
            </w:r>
            <w:r w:rsidRPr="00D352D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B15A718" w14:textId="77777777" w:rsidR="002258A9" w:rsidRPr="00D352DE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3B9FCF1F" w14:textId="77777777" w:rsidTr="00693576">
        <w:trPr>
          <w:trHeight w:val="340"/>
        </w:trPr>
        <w:tc>
          <w:tcPr>
            <w:tcW w:w="3119" w:type="dxa"/>
            <w:gridSpan w:val="2"/>
            <w:shd w:val="clear" w:color="auto" w:fill="auto"/>
            <w:vAlign w:val="center"/>
          </w:tcPr>
          <w:p w14:paraId="20E17D2C" w14:textId="77777777" w:rsidR="002258A9" w:rsidRPr="00403F7B" w:rsidRDefault="002258A9" w:rsidP="00225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Laboratory</w:t>
            </w:r>
          </w:p>
        </w:tc>
        <w:tc>
          <w:tcPr>
            <w:tcW w:w="2478" w:type="dxa"/>
            <w:vAlign w:val="center"/>
          </w:tcPr>
          <w:p w14:paraId="058BC52C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2478" w:type="dxa"/>
            <w:vAlign w:val="center"/>
          </w:tcPr>
          <w:p w14:paraId="5E17E7B3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56209924" w14:textId="77777777" w:rsidR="002258A9" w:rsidRPr="0085098A" w:rsidRDefault="002258A9" w:rsidP="002258A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2258A9" w:rsidRPr="00354228" w14:paraId="75D0F096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CD9B85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Hemoglob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0F662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139</w:t>
            </w:r>
          </w:p>
        </w:tc>
        <w:tc>
          <w:tcPr>
            <w:tcW w:w="2478" w:type="dxa"/>
            <w:vAlign w:val="center"/>
          </w:tcPr>
          <w:p w14:paraId="3978EA4A" w14:textId="03EDA0F0" w:rsidR="002258A9" w:rsidRPr="00A558E7" w:rsidRDefault="001F5041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58E7">
              <w:rPr>
                <w:rFonts w:ascii="Times New Roman" w:hAnsi="Times New Roman" w:cs="Times New Roman" w:hint="eastAsia"/>
                <w:szCs w:val="21"/>
              </w:rPr>
              <w:t>178</w:t>
            </w:r>
            <w:r w:rsidR="002258A9" w:rsidRPr="00A558E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96F62">
              <w:rPr>
                <w:rFonts w:ascii="Times New Roman" w:hAnsi="Times New Roman" w:cs="Times New Roman" w:hint="eastAsia"/>
                <w:szCs w:val="21"/>
              </w:rPr>
              <w:t>49.9</w:t>
            </w:r>
            <w:r w:rsidR="002258A9" w:rsidRPr="00A558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EC0E6CE" w14:textId="4CB1670B" w:rsidR="002258A9" w:rsidRPr="00A558E7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58E7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A558E7" w:rsidRPr="00A558E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558E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96F62">
              <w:rPr>
                <w:rFonts w:ascii="Times New Roman" w:hAnsi="Times New Roman" w:cs="Times New Roman" w:hint="eastAsia"/>
                <w:szCs w:val="21"/>
              </w:rPr>
              <w:t>54.3</w:t>
            </w:r>
            <w:r w:rsidRPr="00A558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9636970" w14:textId="4FF05B40" w:rsidR="002258A9" w:rsidRPr="00A558E7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58E7">
              <w:rPr>
                <w:rFonts w:ascii="Times New Roman" w:hAnsi="Times New Roman" w:cs="Times New Roman"/>
                <w:szCs w:val="21"/>
              </w:rPr>
              <w:t>0.</w:t>
            </w:r>
            <w:r w:rsidR="00A558E7" w:rsidRPr="00A558E7">
              <w:rPr>
                <w:rFonts w:ascii="Times New Roman" w:hAnsi="Times New Roman" w:cs="Times New Roman" w:hint="eastAsia"/>
                <w:szCs w:val="21"/>
              </w:rPr>
              <w:t>375</w:t>
            </w:r>
          </w:p>
        </w:tc>
      </w:tr>
      <w:tr w:rsidR="002258A9" w:rsidRPr="00354228" w14:paraId="5735F38C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6BAA90EB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866CE7" w14:textId="4F9270AA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2478" w:type="dxa"/>
            <w:vAlign w:val="center"/>
          </w:tcPr>
          <w:p w14:paraId="050C9231" w14:textId="0D641C77" w:rsidR="002258A9" w:rsidRPr="00A558E7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58E7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F5041" w:rsidRPr="00A558E7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A558E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96F62">
              <w:rPr>
                <w:rFonts w:ascii="Times New Roman" w:hAnsi="Times New Roman" w:cs="Times New Roman" w:hint="eastAsia"/>
                <w:szCs w:val="21"/>
              </w:rPr>
              <w:t>50.1</w:t>
            </w:r>
            <w:r w:rsidRPr="00A558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E512516" w14:textId="45D09EF1" w:rsidR="002258A9" w:rsidRPr="00A558E7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558E7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558E7" w:rsidRPr="00A558E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558E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96F62">
              <w:rPr>
                <w:rFonts w:ascii="Times New Roman" w:hAnsi="Times New Roman" w:cs="Times New Roman" w:hint="eastAsia"/>
                <w:szCs w:val="21"/>
              </w:rPr>
              <w:t>45.7</w:t>
            </w:r>
            <w:r w:rsidRPr="00A558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1A089B2E" w14:textId="77777777" w:rsidR="002258A9" w:rsidRPr="00A558E7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EF0743" w14:paraId="2C3D756C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BCD38C5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Urea Nitrog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7C186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6.34</w:t>
            </w:r>
          </w:p>
        </w:tc>
        <w:tc>
          <w:tcPr>
            <w:tcW w:w="2478" w:type="dxa"/>
            <w:vAlign w:val="center"/>
          </w:tcPr>
          <w:p w14:paraId="1397F0FF" w14:textId="15CCB51B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F07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F0743" w:rsidRPr="00EF0743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EF074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1.0</w:t>
            </w:r>
            <w:r w:rsidRPr="00EF074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7052CC5" w14:textId="78A099C6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F0743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F0743" w:rsidRPr="00EF07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F074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5.0</w:t>
            </w:r>
            <w:r w:rsidRPr="00EF074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2C935C02" w14:textId="66963A1A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F0743">
              <w:rPr>
                <w:rFonts w:ascii="Times New Roman" w:hAnsi="Times New Roman" w:cs="Times New Roman"/>
                <w:szCs w:val="21"/>
              </w:rPr>
              <w:t>0.</w:t>
            </w:r>
            <w:r w:rsidRPr="00EF0743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F0743" w:rsidRPr="00EF0743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2258A9" w:rsidRPr="00EF0743" w14:paraId="2FB92C5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CCE68A8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91C641" w14:textId="4836783B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6.34</w:t>
            </w:r>
          </w:p>
        </w:tc>
        <w:tc>
          <w:tcPr>
            <w:tcW w:w="2478" w:type="dxa"/>
            <w:vAlign w:val="center"/>
          </w:tcPr>
          <w:p w14:paraId="646F818E" w14:textId="69919EEC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F074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F0743" w:rsidRPr="00EF0743">
              <w:rPr>
                <w:rFonts w:ascii="Times New Roman" w:hAnsi="Times New Roman" w:cs="Times New Roman" w:hint="eastAsia"/>
                <w:szCs w:val="21"/>
              </w:rPr>
              <w:t>75</w:t>
            </w:r>
            <w:r w:rsidRPr="00EF074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49.0</w:t>
            </w:r>
            <w:r w:rsidRPr="00EF074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4CA0B8A" w14:textId="38022D1A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EF0743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F0743" w:rsidRPr="00EF074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F074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45.0</w:t>
            </w:r>
            <w:r w:rsidRPr="00EF074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762976A2" w14:textId="77777777" w:rsidR="002258A9" w:rsidRPr="00EF0743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4BE760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6DE62F3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Creatin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E1A43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79</w:t>
            </w:r>
          </w:p>
        </w:tc>
        <w:tc>
          <w:tcPr>
            <w:tcW w:w="2478" w:type="dxa"/>
            <w:vAlign w:val="center"/>
          </w:tcPr>
          <w:p w14:paraId="5C3248B1" w14:textId="04C071A8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8308D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C2FD6" w:rsidRPr="008308DA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8308D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2.7</w:t>
            </w:r>
            <w:r w:rsidRPr="008308D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01B8BAA" w14:textId="4C7E8F12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8308D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C2FD6" w:rsidRPr="008308D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8D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0.0</w:t>
            </w:r>
            <w:r w:rsidRPr="008308D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0BC9B8AD" w14:textId="71721545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8308DA">
              <w:rPr>
                <w:rFonts w:ascii="Times New Roman" w:hAnsi="Times New Roman" w:cs="Times New Roman"/>
                <w:szCs w:val="21"/>
              </w:rPr>
              <w:t>0.</w:t>
            </w:r>
            <w:r w:rsidR="000C2FD6" w:rsidRPr="008308DA">
              <w:rPr>
                <w:rFonts w:ascii="Times New Roman" w:hAnsi="Times New Roman" w:cs="Times New Roman" w:hint="eastAsia"/>
                <w:szCs w:val="21"/>
              </w:rPr>
              <w:t>593</w:t>
            </w:r>
          </w:p>
        </w:tc>
      </w:tr>
      <w:tr w:rsidR="002258A9" w:rsidRPr="00354228" w14:paraId="73CBF38F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29C1BDD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9C7A6F" w14:textId="190B470F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478" w:type="dxa"/>
            <w:vAlign w:val="center"/>
          </w:tcPr>
          <w:p w14:paraId="7611B6EF" w14:textId="31E981C7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8308D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C2FD6" w:rsidRPr="008308DA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8308D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47.3</w:t>
            </w:r>
            <w:r w:rsidRPr="008308D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0A3DB06" w14:textId="5DAE0E6A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8308D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C2FD6" w:rsidRPr="008308D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308D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0.0</w:t>
            </w:r>
            <w:r w:rsidRPr="008308D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491633BF" w14:textId="77777777" w:rsidR="002258A9" w:rsidRPr="008308D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A4A7B6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24BB898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N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F5A4F7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2.19</w:t>
            </w:r>
          </w:p>
        </w:tc>
        <w:tc>
          <w:tcPr>
            <w:tcW w:w="2478" w:type="dxa"/>
            <w:vAlign w:val="center"/>
          </w:tcPr>
          <w:p w14:paraId="33C67A69" w14:textId="06E0AFD2" w:rsidR="002258A9" w:rsidRPr="0002764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2764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5316D" w:rsidRPr="0002764A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0276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2.1</w:t>
            </w:r>
            <w:r w:rsidRPr="000276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052F073" w14:textId="52AA4B74" w:rsidR="002258A9" w:rsidRPr="0002764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2764A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0276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59.3</w:t>
            </w:r>
            <w:r w:rsidRPr="000276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68DF519A" w14:textId="41E875F7" w:rsidR="002258A9" w:rsidRPr="0002764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2764A">
              <w:rPr>
                <w:rFonts w:ascii="Times New Roman" w:hAnsi="Times New Roman" w:cs="Times New Roman"/>
                <w:szCs w:val="21"/>
              </w:rPr>
              <w:t>0.</w:t>
            </w:r>
            <w:r w:rsidRPr="0002764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2764A" w:rsidRPr="0002764A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</w:tr>
      <w:tr w:rsidR="002258A9" w:rsidRPr="00354228" w14:paraId="6188B910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66C0A6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D92821" w14:textId="47D80354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2478" w:type="dxa"/>
            <w:vAlign w:val="center"/>
          </w:tcPr>
          <w:p w14:paraId="0AE551BC" w14:textId="2CCCEF20" w:rsidR="002258A9" w:rsidRPr="0002764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02764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5316D" w:rsidRPr="0002764A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0276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47.9</w:t>
            </w:r>
            <w:r w:rsidRPr="000276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1A7D4150" w14:textId="2413F33E" w:rsidR="002258A9" w:rsidRPr="0002764A" w:rsidRDefault="0055316D" w:rsidP="002258A9">
            <w:pPr>
              <w:rPr>
                <w:rFonts w:ascii="Times New Roman" w:hAnsi="Times New Roman" w:cs="Times New Roman"/>
                <w:szCs w:val="21"/>
              </w:rPr>
            </w:pPr>
            <w:r w:rsidRPr="0002764A"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2258A9" w:rsidRPr="000276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50879">
              <w:rPr>
                <w:rFonts w:ascii="Times New Roman" w:hAnsi="Times New Roman" w:cs="Times New Roman" w:hint="eastAsia"/>
                <w:szCs w:val="21"/>
              </w:rPr>
              <w:t>40.7</w:t>
            </w:r>
            <w:r w:rsidR="002258A9" w:rsidRPr="0002764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14:paraId="523F4D63" w14:textId="77777777" w:rsidR="002258A9" w:rsidRPr="0002764A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6AEFC5E1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55307C7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P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2EEE4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130.29</w:t>
            </w:r>
          </w:p>
        </w:tc>
        <w:tc>
          <w:tcPr>
            <w:tcW w:w="2478" w:type="dxa"/>
            <w:vAlign w:val="center"/>
          </w:tcPr>
          <w:p w14:paraId="173373A0" w14:textId="1531526F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4278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4278C" w:rsidRPr="0024278C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24278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7966">
              <w:rPr>
                <w:rFonts w:ascii="Times New Roman" w:hAnsi="Times New Roman" w:cs="Times New Roman" w:hint="eastAsia"/>
                <w:szCs w:val="21"/>
              </w:rPr>
              <w:t>51.5</w:t>
            </w:r>
            <w:r w:rsidRPr="0024278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2BE78FF3" w14:textId="1D9C81C5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4278C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4278C" w:rsidRPr="0024278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4278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7966">
              <w:rPr>
                <w:rFonts w:ascii="Times New Roman" w:hAnsi="Times New Roman" w:cs="Times New Roman" w:hint="eastAsia"/>
                <w:szCs w:val="21"/>
              </w:rPr>
              <w:t>62.1</w:t>
            </w:r>
            <w:r w:rsidRPr="0024278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A3A69" w14:textId="01EC01CA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4278C">
              <w:rPr>
                <w:rFonts w:ascii="Times New Roman" w:hAnsi="Times New Roman" w:cs="Times New Roman"/>
                <w:szCs w:val="21"/>
              </w:rPr>
              <w:t>0.</w:t>
            </w:r>
            <w:r w:rsidRPr="0024278C">
              <w:rPr>
                <w:rFonts w:ascii="Times New Roman" w:hAnsi="Times New Roman" w:cs="Times New Roman" w:hint="eastAsia"/>
                <w:szCs w:val="21"/>
              </w:rPr>
              <w:t>03</w:t>
            </w:r>
            <w:r w:rsidR="0024278C" w:rsidRPr="002427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4278C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2258A9" w:rsidRPr="00354228" w14:paraId="586AEA89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0B872CC5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CD47EC" w14:textId="209752ED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130.29</w:t>
            </w:r>
          </w:p>
        </w:tc>
        <w:tc>
          <w:tcPr>
            <w:tcW w:w="2478" w:type="dxa"/>
            <w:vAlign w:val="center"/>
          </w:tcPr>
          <w:p w14:paraId="6D4D1813" w14:textId="1A2C6B2E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4278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4278C" w:rsidRPr="0024278C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24278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7966">
              <w:rPr>
                <w:rFonts w:ascii="Times New Roman" w:hAnsi="Times New Roman" w:cs="Times New Roman" w:hint="eastAsia"/>
                <w:szCs w:val="21"/>
              </w:rPr>
              <w:t>48.5</w:t>
            </w:r>
            <w:r w:rsidRPr="0024278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41A18DF5" w14:textId="4366327F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4278C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24278C" w:rsidRPr="0024278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4278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D7966">
              <w:rPr>
                <w:rFonts w:ascii="Times New Roman" w:hAnsi="Times New Roman" w:cs="Times New Roman" w:hint="eastAsia"/>
                <w:szCs w:val="21"/>
              </w:rPr>
              <w:t>37.9</w:t>
            </w:r>
            <w:r w:rsidRPr="0024278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FCFFC" w14:textId="77777777" w:rsidR="002258A9" w:rsidRPr="0024278C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0A4AC7D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8B46A8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ML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669D72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0.27</w:t>
            </w:r>
          </w:p>
        </w:tc>
        <w:tc>
          <w:tcPr>
            <w:tcW w:w="2478" w:type="dxa"/>
            <w:vAlign w:val="center"/>
          </w:tcPr>
          <w:p w14:paraId="67B2FC4C" w14:textId="199B2EC8" w:rsidR="002258A9" w:rsidRPr="00671079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7107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1079" w:rsidRPr="00671079">
              <w:rPr>
                <w:rFonts w:ascii="Times New Roman" w:hAnsi="Times New Roman" w:cs="Times New Roman" w:hint="eastAsia"/>
                <w:szCs w:val="21"/>
              </w:rPr>
              <w:t>88</w:t>
            </w:r>
            <w:r w:rsidRPr="006710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52.7</w:t>
            </w:r>
            <w:r w:rsidRPr="0067107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5885E04D" w14:textId="68869E2D" w:rsidR="002258A9" w:rsidRPr="00671079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71079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6710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57.9</w:t>
            </w:r>
            <w:r w:rsidRPr="0067107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ACB02" w14:textId="5A9B49DE" w:rsidR="002258A9" w:rsidRPr="00671079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71079">
              <w:rPr>
                <w:rFonts w:ascii="Times New Roman" w:hAnsi="Times New Roman" w:cs="Times New Roman"/>
                <w:szCs w:val="21"/>
              </w:rPr>
              <w:t>0.</w:t>
            </w:r>
            <w:r w:rsidR="00671079" w:rsidRPr="00671079">
              <w:rPr>
                <w:rFonts w:ascii="Times New Roman" w:hAnsi="Times New Roman" w:cs="Times New Roman" w:hint="eastAsia"/>
                <w:szCs w:val="21"/>
              </w:rPr>
              <w:t>296</w:t>
            </w:r>
          </w:p>
        </w:tc>
      </w:tr>
      <w:tr w:rsidR="002258A9" w:rsidRPr="00354228" w14:paraId="78D605E6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1E090B0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1BA221" w14:textId="1A544147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478" w:type="dxa"/>
            <w:vAlign w:val="center"/>
          </w:tcPr>
          <w:p w14:paraId="72279EEE" w14:textId="3F2BD61E" w:rsidR="002258A9" w:rsidRPr="00671079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7107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71079" w:rsidRPr="00671079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6710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47.3</w:t>
            </w:r>
            <w:r w:rsidRPr="0067107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5091395" w14:textId="40655CAD" w:rsidR="002258A9" w:rsidRPr="00671079" w:rsidRDefault="00671079" w:rsidP="002258A9">
            <w:pPr>
              <w:rPr>
                <w:rFonts w:ascii="Times New Roman" w:hAnsi="Times New Roman" w:cs="Times New Roman"/>
                <w:szCs w:val="21"/>
              </w:rPr>
            </w:pPr>
            <w:r w:rsidRPr="00671079">
              <w:rPr>
                <w:rFonts w:ascii="Times New Roman" w:hAnsi="Times New Roman" w:cs="Times New Roman" w:hint="eastAsia"/>
                <w:szCs w:val="21"/>
              </w:rPr>
              <w:t>59</w:t>
            </w:r>
            <w:r w:rsidR="002258A9" w:rsidRPr="006710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42.1</w:t>
            </w:r>
            <w:r w:rsidR="002258A9" w:rsidRPr="0067107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13688" w14:textId="77777777" w:rsidR="002258A9" w:rsidRPr="00671079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2649E5BB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45AD4A8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NP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2091F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0.018</w:t>
            </w:r>
          </w:p>
        </w:tc>
        <w:tc>
          <w:tcPr>
            <w:tcW w:w="2478" w:type="dxa"/>
            <w:vAlign w:val="center"/>
          </w:tcPr>
          <w:p w14:paraId="62F4B470" w14:textId="4F8B9D7F" w:rsidR="002258A9" w:rsidRPr="00AA6E7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A6E7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32C59" w:rsidRPr="00AA6E76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AA6E7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AA6E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0BB2625" w14:textId="7162542C" w:rsidR="002258A9" w:rsidRPr="00AA6E7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A6E76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32C59" w:rsidRPr="00AA6E7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A6E7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60.7</w:t>
            </w:r>
            <w:r w:rsidRPr="00AA6E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34425" w14:textId="077C3A6C" w:rsidR="002258A9" w:rsidRPr="00AA6E7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A6E76">
              <w:rPr>
                <w:rFonts w:ascii="Times New Roman" w:hAnsi="Times New Roman" w:cs="Times New Roman"/>
                <w:szCs w:val="21"/>
              </w:rPr>
              <w:t>0.</w:t>
            </w:r>
            <w:r w:rsidRPr="00AA6E76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A6E76" w:rsidRPr="00AA6E76">
              <w:rPr>
                <w:rFonts w:ascii="Times New Roman" w:hAnsi="Times New Roman" w:cs="Times New Roman" w:hint="eastAsia"/>
                <w:szCs w:val="21"/>
              </w:rPr>
              <w:t>44</w:t>
            </w:r>
            <w:r w:rsidR="00AA6E76" w:rsidRPr="00AA6E76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2258A9" w:rsidRPr="00354228" w14:paraId="5EFC5EA9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BFF09CD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27F9A2" w14:textId="28713631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2478" w:type="dxa"/>
            <w:vAlign w:val="center"/>
          </w:tcPr>
          <w:p w14:paraId="52A06E94" w14:textId="08268228" w:rsidR="002258A9" w:rsidRPr="00AA6E7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A6E76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32C59" w:rsidRPr="00AA6E76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AA6E7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49.3</w:t>
            </w:r>
            <w:r w:rsidRPr="00AA6E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FBEFC7B" w14:textId="42B4B8D8" w:rsidR="002258A9" w:rsidRPr="00AA6E76" w:rsidRDefault="00332C5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A6E76"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2258A9" w:rsidRPr="00AA6E7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39.3</w:t>
            </w:r>
            <w:r w:rsidR="002258A9" w:rsidRPr="00AA6E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8EDED" w14:textId="77777777" w:rsidR="002258A9" w:rsidRPr="00AA6E7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4C24EF" w14:paraId="578A73A3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2C850C4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/>
                <w:b/>
                <w:bCs/>
                <w:szCs w:val="21"/>
              </w:rPr>
              <w:t>SI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F1ABD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524.95</w:t>
            </w:r>
          </w:p>
        </w:tc>
        <w:tc>
          <w:tcPr>
            <w:tcW w:w="2478" w:type="dxa"/>
            <w:vAlign w:val="center"/>
          </w:tcPr>
          <w:p w14:paraId="09418C98" w14:textId="1936878B" w:rsidR="002258A9" w:rsidRPr="004C24EF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4C24E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705F9" w:rsidRPr="004C24EF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4C24E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51.5</w:t>
            </w:r>
            <w:r w:rsidRPr="004C24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32BB6515" w14:textId="2D8B1537" w:rsidR="002258A9" w:rsidRPr="004C24EF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4C24EF"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4C24E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65.0</w:t>
            </w:r>
            <w:r w:rsidRPr="004C24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1A381" w14:textId="015B4C7B" w:rsidR="002258A9" w:rsidRPr="004C24EF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4C24EF">
              <w:rPr>
                <w:rFonts w:ascii="Times New Roman" w:hAnsi="Times New Roman" w:cs="Times New Roman"/>
                <w:szCs w:val="21"/>
              </w:rPr>
              <w:t>0.</w:t>
            </w:r>
            <w:r w:rsidRPr="004C24E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705F9" w:rsidRPr="004C24EF"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4C24E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="004705F9" w:rsidRPr="004C24E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2258A9" w:rsidRPr="004C24EF" w14:paraId="61DD23C1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5832401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093ADE" w14:textId="5149CF8E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524.95</w:t>
            </w:r>
          </w:p>
        </w:tc>
        <w:tc>
          <w:tcPr>
            <w:tcW w:w="2478" w:type="dxa"/>
            <w:vAlign w:val="center"/>
          </w:tcPr>
          <w:p w14:paraId="54241DE8" w14:textId="51CE3969" w:rsidR="002258A9" w:rsidRPr="004C24EF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4C24E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705F9" w:rsidRPr="004C24EF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4C24E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48.5</w:t>
            </w:r>
            <w:r w:rsidRPr="004C24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89C1D29" w14:textId="3CC672FC" w:rsidR="002258A9" w:rsidRPr="004C24EF" w:rsidRDefault="004705F9" w:rsidP="002258A9">
            <w:pPr>
              <w:rPr>
                <w:rFonts w:ascii="Times New Roman" w:hAnsi="Times New Roman" w:cs="Times New Roman"/>
                <w:szCs w:val="21"/>
              </w:rPr>
            </w:pPr>
            <w:r w:rsidRPr="004C24EF">
              <w:rPr>
                <w:rFonts w:ascii="Times New Roman" w:hAnsi="Times New Roman" w:cs="Times New Roman" w:hint="eastAsia"/>
                <w:szCs w:val="21"/>
              </w:rPr>
              <w:t>49</w:t>
            </w:r>
            <w:r w:rsidR="002258A9" w:rsidRPr="004C24E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67E94">
              <w:rPr>
                <w:rFonts w:ascii="Times New Roman" w:hAnsi="Times New Roman" w:cs="Times New Roman" w:hint="eastAsia"/>
                <w:szCs w:val="21"/>
              </w:rPr>
              <w:t>35.0</w:t>
            </w:r>
            <w:r w:rsidR="002258A9" w:rsidRPr="004C24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75322" w14:textId="77777777" w:rsidR="002258A9" w:rsidRPr="004C24EF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525DC44A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BB18C3C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 w:hint="eastAsia"/>
                <w:b/>
                <w:bCs/>
                <w:szCs w:val="21"/>
              </w:rPr>
              <w:t>DR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5DD3EE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1.05</w:t>
            </w:r>
          </w:p>
        </w:tc>
        <w:tc>
          <w:tcPr>
            <w:tcW w:w="2478" w:type="dxa"/>
            <w:vAlign w:val="center"/>
          </w:tcPr>
          <w:p w14:paraId="5B982E4C" w14:textId="29AC808C" w:rsidR="002258A9" w:rsidRPr="00AD31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D317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22BB" w:rsidRPr="00AD317B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AD31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0EB7">
              <w:rPr>
                <w:rFonts w:ascii="Times New Roman" w:hAnsi="Times New Roman" w:cs="Times New Roman" w:hint="eastAsia"/>
                <w:szCs w:val="21"/>
              </w:rPr>
              <w:t>52.1</w:t>
            </w:r>
            <w:r w:rsidRPr="00AD31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7834F578" w14:textId="08C3A905" w:rsidR="002258A9" w:rsidRPr="00AD317B" w:rsidRDefault="00DD22BB" w:rsidP="002258A9">
            <w:pPr>
              <w:rPr>
                <w:rFonts w:ascii="Times New Roman" w:hAnsi="Times New Roman" w:cs="Times New Roman"/>
                <w:szCs w:val="21"/>
              </w:rPr>
            </w:pPr>
            <w:r w:rsidRPr="00AD317B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2258A9" w:rsidRPr="00AD31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0EB7">
              <w:rPr>
                <w:rFonts w:ascii="Times New Roman" w:hAnsi="Times New Roman" w:cs="Times New Roman" w:hint="eastAsia"/>
                <w:szCs w:val="21"/>
              </w:rPr>
              <w:t>48.6</w:t>
            </w:r>
            <w:r w:rsidR="002258A9" w:rsidRPr="00AD31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9F0F6" w14:textId="03DF2926" w:rsidR="002258A9" w:rsidRPr="00AD31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D317B">
              <w:rPr>
                <w:rFonts w:ascii="Times New Roman" w:hAnsi="Times New Roman" w:cs="Times New Roman"/>
                <w:szCs w:val="21"/>
              </w:rPr>
              <w:t>0.</w:t>
            </w:r>
            <w:r w:rsidR="00F83C31" w:rsidRPr="00AD317B">
              <w:rPr>
                <w:rFonts w:ascii="Times New Roman" w:hAnsi="Times New Roman" w:cs="Times New Roman" w:hint="eastAsia"/>
                <w:szCs w:val="21"/>
              </w:rPr>
              <w:t>479</w:t>
            </w:r>
          </w:p>
        </w:tc>
      </w:tr>
      <w:tr w:rsidR="002258A9" w:rsidRPr="00354228" w14:paraId="54E934A5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72402A30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9F7571" w14:textId="29B3C750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2478" w:type="dxa"/>
            <w:vAlign w:val="center"/>
          </w:tcPr>
          <w:p w14:paraId="5A692938" w14:textId="6C95F483" w:rsidR="002258A9" w:rsidRPr="00AD31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D317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D22BB" w:rsidRPr="00AD317B">
              <w:rPr>
                <w:rFonts w:ascii="Times New Roman" w:hAnsi="Times New Roman" w:cs="Times New Roman" w:hint="eastAsia"/>
                <w:szCs w:val="21"/>
              </w:rPr>
              <w:t>71</w:t>
            </w:r>
            <w:r w:rsidRPr="00AD31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0EB7">
              <w:rPr>
                <w:rFonts w:ascii="Times New Roman" w:hAnsi="Times New Roman" w:cs="Times New Roman" w:hint="eastAsia"/>
                <w:szCs w:val="21"/>
              </w:rPr>
              <w:t>47.9</w:t>
            </w:r>
            <w:r w:rsidRPr="00AD31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0F5F39E4" w14:textId="760A34D3" w:rsidR="002258A9" w:rsidRPr="00AD31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AD317B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DD22BB" w:rsidRPr="00AD317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D31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30EB7">
              <w:rPr>
                <w:rFonts w:ascii="Times New Roman" w:hAnsi="Times New Roman" w:cs="Times New Roman" w:hint="eastAsia"/>
                <w:szCs w:val="21"/>
              </w:rPr>
              <w:t>51.4</w:t>
            </w:r>
            <w:r w:rsidRPr="00AD31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C8C8F" w14:textId="77777777" w:rsidR="002258A9" w:rsidRPr="00AD31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20DA981D" w14:textId="77777777" w:rsidTr="00693576">
        <w:trPr>
          <w:trHeight w:val="397"/>
        </w:trPr>
        <w:tc>
          <w:tcPr>
            <w:tcW w:w="1985" w:type="dxa"/>
            <w:shd w:val="clear" w:color="auto" w:fill="auto"/>
            <w:vAlign w:val="center"/>
          </w:tcPr>
          <w:p w14:paraId="119590F6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3F7B">
              <w:rPr>
                <w:rFonts w:ascii="Times New Roman" w:hAnsi="Times New Roman" w:cs="Times New Roman" w:hint="eastAsia"/>
                <w:b/>
                <w:bCs/>
                <w:szCs w:val="21"/>
              </w:rPr>
              <w:t>AF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6D9E0" w14:textId="77777777" w:rsidR="002258A9" w:rsidRPr="002C1416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2C1416">
              <w:rPr>
                <w:rFonts w:ascii="Times New Roman" w:hAnsi="Times New Roman" w:cs="Times New Roman"/>
                <w:szCs w:val="21"/>
              </w:rPr>
              <w:t>≤13.24</w:t>
            </w:r>
          </w:p>
        </w:tc>
        <w:tc>
          <w:tcPr>
            <w:tcW w:w="2478" w:type="dxa"/>
            <w:vAlign w:val="center"/>
          </w:tcPr>
          <w:p w14:paraId="00413C2C" w14:textId="7429B8A2" w:rsidR="002258A9" w:rsidRPr="007068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70687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07DCD" w:rsidRPr="0070687B">
              <w:rPr>
                <w:rFonts w:ascii="Times New Roman" w:hAnsi="Times New Roman" w:cs="Times New Roman" w:hint="eastAsia"/>
                <w:szCs w:val="21"/>
              </w:rPr>
              <w:t>73</w:t>
            </w:r>
            <w:r w:rsidRPr="007068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0AF">
              <w:rPr>
                <w:rFonts w:ascii="Times New Roman" w:hAnsi="Times New Roman" w:cs="Times New Roman" w:hint="eastAsia"/>
                <w:szCs w:val="21"/>
              </w:rPr>
              <w:t>48.5</w:t>
            </w:r>
            <w:r w:rsidRPr="007068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vAlign w:val="center"/>
          </w:tcPr>
          <w:p w14:paraId="61AE16A2" w14:textId="2351C450" w:rsidR="002258A9" w:rsidRPr="0070687B" w:rsidRDefault="00507DCD" w:rsidP="002258A9">
            <w:pPr>
              <w:rPr>
                <w:rFonts w:ascii="Times New Roman" w:hAnsi="Times New Roman" w:cs="Times New Roman"/>
                <w:szCs w:val="21"/>
              </w:rPr>
            </w:pPr>
            <w:r w:rsidRPr="0070687B">
              <w:rPr>
                <w:rFonts w:ascii="Times New Roman" w:hAnsi="Times New Roman" w:cs="Times New Roman" w:hint="eastAsia"/>
                <w:szCs w:val="21"/>
              </w:rPr>
              <w:t>69</w:t>
            </w:r>
            <w:r w:rsidR="002258A9" w:rsidRPr="007068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0AF">
              <w:rPr>
                <w:rFonts w:ascii="Times New Roman" w:hAnsi="Times New Roman" w:cs="Times New Roman" w:hint="eastAsia"/>
                <w:szCs w:val="21"/>
              </w:rPr>
              <w:t>49.3</w:t>
            </w:r>
            <w:r w:rsidR="002258A9" w:rsidRPr="007068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73CF6" w14:textId="6A276D61" w:rsidR="002258A9" w:rsidRPr="007068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70687B">
              <w:rPr>
                <w:rFonts w:ascii="Times New Roman" w:hAnsi="Times New Roman" w:cs="Times New Roman"/>
                <w:szCs w:val="21"/>
              </w:rPr>
              <w:t>0.</w:t>
            </w:r>
            <w:r w:rsidRPr="0070687B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721FB" w:rsidRPr="0070687B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2258A9" w:rsidRPr="00354228" w14:paraId="0D5079BD" w14:textId="77777777" w:rsidTr="00693576">
        <w:trPr>
          <w:trHeight w:val="39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A55FE" w14:textId="77777777" w:rsidR="002258A9" w:rsidRPr="00403F7B" w:rsidRDefault="002258A9" w:rsidP="002258A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1D9BA" w14:textId="2AE2A40F" w:rsidR="002258A9" w:rsidRPr="002C1416" w:rsidRDefault="00771E47" w:rsidP="002258A9">
            <w:pPr>
              <w:rPr>
                <w:rFonts w:ascii="Times New Roman" w:hAnsi="Times New Roman" w:cs="Times New Roman"/>
                <w:szCs w:val="21"/>
              </w:rPr>
            </w:pPr>
            <w:r w:rsidRPr="00771E47">
              <w:rPr>
                <w:rFonts w:ascii="Times New Roman" w:hAnsi="Times New Roman" w:cs="Times New Roman"/>
                <w:szCs w:val="21"/>
              </w:rPr>
              <w:t>&gt;</w:t>
            </w:r>
            <w:r w:rsidR="002258A9" w:rsidRPr="002C1416">
              <w:rPr>
                <w:rFonts w:ascii="Times New Roman" w:hAnsi="Times New Roman" w:cs="Times New Roman"/>
                <w:szCs w:val="21"/>
              </w:rPr>
              <w:t>13.24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465A7023" w14:textId="1BC5B8ED" w:rsidR="002258A9" w:rsidRPr="007068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70687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07DCD" w:rsidRPr="0070687B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7068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0AF">
              <w:rPr>
                <w:rFonts w:ascii="Times New Roman" w:hAnsi="Times New Roman" w:cs="Times New Roman" w:hint="eastAsia"/>
                <w:szCs w:val="21"/>
              </w:rPr>
              <w:t>51.5</w:t>
            </w:r>
            <w:r w:rsidRPr="007068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168CD811" w14:textId="27FF4677" w:rsidR="002258A9" w:rsidRPr="007068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  <w:r w:rsidRPr="0070687B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07DCD" w:rsidRPr="0070687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687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40AF">
              <w:rPr>
                <w:rFonts w:ascii="Times New Roman" w:hAnsi="Times New Roman" w:cs="Times New Roman" w:hint="eastAsia"/>
                <w:szCs w:val="21"/>
              </w:rPr>
              <w:t>50.7</w:t>
            </w:r>
            <w:r w:rsidRPr="0070687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9C67D" w14:textId="77777777" w:rsidR="002258A9" w:rsidRPr="0070687B" w:rsidRDefault="002258A9" w:rsidP="002258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58A9" w:rsidRPr="00354228" w14:paraId="32C35203" w14:textId="77777777" w:rsidTr="00693576">
        <w:trPr>
          <w:trHeight w:val="283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635AF058" w14:textId="7E5BD88D" w:rsidR="002258A9" w:rsidRPr="00545FB4" w:rsidRDefault="002258A9" w:rsidP="002258A9">
            <w:pPr>
              <w:ind w:leftChars="200" w:left="420"/>
              <w:rPr>
                <w:rFonts w:ascii="Times New Roman" w:hAnsi="Times New Roman" w:cs="Times New Roman"/>
                <w:highlight w:val="yellow"/>
              </w:rPr>
            </w:pP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VI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lymph-vascular invasion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; NLR, neutrophil-to-lymphocyte ratio; PLR, platelet-to-lymphocyte ratio; MLR, monocyte-to-lymphocyte ratio; NPR, neutrophil-to-platelet ratio; SII, systemic immune inflammation index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21815">
              <w:rPr>
                <w:rFonts w:hint="eastAsia"/>
              </w:rPr>
              <w:t xml:space="preserve">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DRR, de ritis ratio;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1815">
              <w:rPr>
                <w:rFonts w:ascii="Times New Roman" w:hAnsi="Times New Roman" w:cs="Times New Roman" w:hint="eastAsia"/>
                <w:sz w:val="18"/>
                <w:szCs w:val="18"/>
              </w:rPr>
              <w:t>AFR</w:t>
            </w:r>
            <w:r w:rsidRPr="00121815">
              <w:rPr>
                <w:rFonts w:ascii="Times New Roman" w:hAnsi="Times New Roman" w:cs="Times New Roman"/>
                <w:sz w:val="18"/>
                <w:szCs w:val="18"/>
              </w:rPr>
              <w:t>, albumin-to-ﬁbrinogen ratio; *, P&lt;0.05; **, P&lt;0.01; ***, P&lt;0.001.</w:t>
            </w:r>
          </w:p>
        </w:tc>
      </w:tr>
    </w:tbl>
    <w:p w14:paraId="205AE15A" w14:textId="3CAF6DE1" w:rsidR="00A7498A" w:rsidRDefault="00A7498A" w:rsidP="00747AA7">
      <w:pPr>
        <w:widowControl/>
        <w:jc w:val="left"/>
        <w:rPr>
          <w:rFonts w:hint="eastAsia"/>
        </w:rPr>
      </w:pPr>
    </w:p>
    <w:sectPr w:rsidR="00A7498A" w:rsidSect="00A74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41C390" w14:textId="77777777" w:rsidR="001D79DE" w:rsidRDefault="001D79DE" w:rsidP="00CC6AD1">
      <w:pPr>
        <w:rPr>
          <w:rFonts w:hint="eastAsia"/>
        </w:rPr>
      </w:pPr>
      <w:r>
        <w:separator/>
      </w:r>
    </w:p>
  </w:endnote>
  <w:endnote w:type="continuationSeparator" w:id="0">
    <w:p w14:paraId="3658CE9C" w14:textId="77777777" w:rsidR="001D79DE" w:rsidRDefault="001D79DE" w:rsidP="00CC6A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81A73" w14:textId="77777777" w:rsidR="001D79DE" w:rsidRDefault="001D79DE" w:rsidP="00CC6AD1">
      <w:pPr>
        <w:rPr>
          <w:rFonts w:hint="eastAsia"/>
        </w:rPr>
      </w:pPr>
      <w:r>
        <w:separator/>
      </w:r>
    </w:p>
  </w:footnote>
  <w:footnote w:type="continuationSeparator" w:id="0">
    <w:p w14:paraId="352EBBBB" w14:textId="77777777" w:rsidR="001D79DE" w:rsidRDefault="001D79DE" w:rsidP="00CC6A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F3"/>
    <w:rsid w:val="00002E69"/>
    <w:rsid w:val="00003F04"/>
    <w:rsid w:val="00004621"/>
    <w:rsid w:val="00005690"/>
    <w:rsid w:val="00005E35"/>
    <w:rsid w:val="00014527"/>
    <w:rsid w:val="00015252"/>
    <w:rsid w:val="00015374"/>
    <w:rsid w:val="00021047"/>
    <w:rsid w:val="000243C4"/>
    <w:rsid w:val="00026551"/>
    <w:rsid w:val="0002764A"/>
    <w:rsid w:val="00030872"/>
    <w:rsid w:val="00030EB7"/>
    <w:rsid w:val="00030F29"/>
    <w:rsid w:val="00032793"/>
    <w:rsid w:val="000426D4"/>
    <w:rsid w:val="0004549D"/>
    <w:rsid w:val="00045B27"/>
    <w:rsid w:val="000500AA"/>
    <w:rsid w:val="0005193F"/>
    <w:rsid w:val="00056250"/>
    <w:rsid w:val="000630FA"/>
    <w:rsid w:val="00064900"/>
    <w:rsid w:val="000743F0"/>
    <w:rsid w:val="000749FA"/>
    <w:rsid w:val="0007585B"/>
    <w:rsid w:val="000759DA"/>
    <w:rsid w:val="00075D1C"/>
    <w:rsid w:val="00082095"/>
    <w:rsid w:val="000830EC"/>
    <w:rsid w:val="0009799A"/>
    <w:rsid w:val="000A0B55"/>
    <w:rsid w:val="000A6EB3"/>
    <w:rsid w:val="000B3064"/>
    <w:rsid w:val="000B3451"/>
    <w:rsid w:val="000B67A7"/>
    <w:rsid w:val="000C2FD6"/>
    <w:rsid w:val="000C447A"/>
    <w:rsid w:val="000C458C"/>
    <w:rsid w:val="000D4CEB"/>
    <w:rsid w:val="000D7AC0"/>
    <w:rsid w:val="000E747E"/>
    <w:rsid w:val="000E79AE"/>
    <w:rsid w:val="000F0CA2"/>
    <w:rsid w:val="000F5865"/>
    <w:rsid w:val="000F64F0"/>
    <w:rsid w:val="00106A17"/>
    <w:rsid w:val="001101B6"/>
    <w:rsid w:val="00110EDB"/>
    <w:rsid w:val="00112B38"/>
    <w:rsid w:val="00121815"/>
    <w:rsid w:val="00124512"/>
    <w:rsid w:val="00124A09"/>
    <w:rsid w:val="001259C8"/>
    <w:rsid w:val="00127CF6"/>
    <w:rsid w:val="00127F58"/>
    <w:rsid w:val="00131668"/>
    <w:rsid w:val="00131B85"/>
    <w:rsid w:val="00157B49"/>
    <w:rsid w:val="00157CD7"/>
    <w:rsid w:val="00157E2C"/>
    <w:rsid w:val="00160095"/>
    <w:rsid w:val="001612EB"/>
    <w:rsid w:val="001639CD"/>
    <w:rsid w:val="001678BE"/>
    <w:rsid w:val="00172BA3"/>
    <w:rsid w:val="00173218"/>
    <w:rsid w:val="0018323B"/>
    <w:rsid w:val="001834E9"/>
    <w:rsid w:val="00184043"/>
    <w:rsid w:val="00184680"/>
    <w:rsid w:val="00185A93"/>
    <w:rsid w:val="001877EE"/>
    <w:rsid w:val="001909CE"/>
    <w:rsid w:val="00193838"/>
    <w:rsid w:val="0019405C"/>
    <w:rsid w:val="0019431A"/>
    <w:rsid w:val="001A1283"/>
    <w:rsid w:val="001A2F2A"/>
    <w:rsid w:val="001A551E"/>
    <w:rsid w:val="001B4DD8"/>
    <w:rsid w:val="001B6B3B"/>
    <w:rsid w:val="001B6F46"/>
    <w:rsid w:val="001B7EB0"/>
    <w:rsid w:val="001C0518"/>
    <w:rsid w:val="001C309E"/>
    <w:rsid w:val="001C34A2"/>
    <w:rsid w:val="001C41E7"/>
    <w:rsid w:val="001C7DBE"/>
    <w:rsid w:val="001D01A6"/>
    <w:rsid w:val="001D134C"/>
    <w:rsid w:val="001D2871"/>
    <w:rsid w:val="001D5B23"/>
    <w:rsid w:val="001D645F"/>
    <w:rsid w:val="001D7966"/>
    <w:rsid w:val="001D79DE"/>
    <w:rsid w:val="001D7FE3"/>
    <w:rsid w:val="001E04D1"/>
    <w:rsid w:val="001E2691"/>
    <w:rsid w:val="001E7045"/>
    <w:rsid w:val="001F1814"/>
    <w:rsid w:val="001F5041"/>
    <w:rsid w:val="0020049E"/>
    <w:rsid w:val="0020256B"/>
    <w:rsid w:val="0020288C"/>
    <w:rsid w:val="002172AC"/>
    <w:rsid w:val="002221CE"/>
    <w:rsid w:val="00223DD0"/>
    <w:rsid w:val="002240C5"/>
    <w:rsid w:val="00224746"/>
    <w:rsid w:val="002255D2"/>
    <w:rsid w:val="002258A9"/>
    <w:rsid w:val="00226AF7"/>
    <w:rsid w:val="00227F9B"/>
    <w:rsid w:val="00234FEB"/>
    <w:rsid w:val="00236672"/>
    <w:rsid w:val="00237A2E"/>
    <w:rsid w:val="0024278C"/>
    <w:rsid w:val="00243D52"/>
    <w:rsid w:val="00244345"/>
    <w:rsid w:val="002474D9"/>
    <w:rsid w:val="00250655"/>
    <w:rsid w:val="00251CED"/>
    <w:rsid w:val="00252305"/>
    <w:rsid w:val="00253D44"/>
    <w:rsid w:val="00256425"/>
    <w:rsid w:val="00256CE5"/>
    <w:rsid w:val="00260546"/>
    <w:rsid w:val="00262436"/>
    <w:rsid w:val="00262A83"/>
    <w:rsid w:val="00266CFA"/>
    <w:rsid w:val="00267BD0"/>
    <w:rsid w:val="00267E94"/>
    <w:rsid w:val="002707A3"/>
    <w:rsid w:val="00275DD8"/>
    <w:rsid w:val="002775EA"/>
    <w:rsid w:val="0027771A"/>
    <w:rsid w:val="002844B3"/>
    <w:rsid w:val="00284A82"/>
    <w:rsid w:val="002865E1"/>
    <w:rsid w:val="0029324C"/>
    <w:rsid w:val="00293BEF"/>
    <w:rsid w:val="002A1DC6"/>
    <w:rsid w:val="002A421C"/>
    <w:rsid w:val="002A44CD"/>
    <w:rsid w:val="002A6E21"/>
    <w:rsid w:val="002A7B4D"/>
    <w:rsid w:val="002B10BD"/>
    <w:rsid w:val="002C1416"/>
    <w:rsid w:val="002C43C9"/>
    <w:rsid w:val="002C4CA0"/>
    <w:rsid w:val="002D04CD"/>
    <w:rsid w:val="002D1B60"/>
    <w:rsid w:val="002E22B7"/>
    <w:rsid w:val="002E24A7"/>
    <w:rsid w:val="002E5FB3"/>
    <w:rsid w:val="002F57EC"/>
    <w:rsid w:val="002F7175"/>
    <w:rsid w:val="003007D5"/>
    <w:rsid w:val="00300E50"/>
    <w:rsid w:val="00301D16"/>
    <w:rsid w:val="00306135"/>
    <w:rsid w:val="003106D0"/>
    <w:rsid w:val="0031350B"/>
    <w:rsid w:val="00314824"/>
    <w:rsid w:val="0032003C"/>
    <w:rsid w:val="00322161"/>
    <w:rsid w:val="00324BC8"/>
    <w:rsid w:val="00327041"/>
    <w:rsid w:val="003273BC"/>
    <w:rsid w:val="00327C95"/>
    <w:rsid w:val="00327DA8"/>
    <w:rsid w:val="00331159"/>
    <w:rsid w:val="00332C59"/>
    <w:rsid w:val="00333301"/>
    <w:rsid w:val="0034016A"/>
    <w:rsid w:val="00342954"/>
    <w:rsid w:val="0035168A"/>
    <w:rsid w:val="00354228"/>
    <w:rsid w:val="0035432C"/>
    <w:rsid w:val="00355F59"/>
    <w:rsid w:val="0035682A"/>
    <w:rsid w:val="0036783D"/>
    <w:rsid w:val="00372CC5"/>
    <w:rsid w:val="00374860"/>
    <w:rsid w:val="003805DB"/>
    <w:rsid w:val="00382C68"/>
    <w:rsid w:val="003846B6"/>
    <w:rsid w:val="0038553F"/>
    <w:rsid w:val="003913CC"/>
    <w:rsid w:val="003A1AD3"/>
    <w:rsid w:val="003A20EB"/>
    <w:rsid w:val="003A2FD5"/>
    <w:rsid w:val="003A3BE9"/>
    <w:rsid w:val="003B0935"/>
    <w:rsid w:val="003B238D"/>
    <w:rsid w:val="003B25B5"/>
    <w:rsid w:val="003B3A5F"/>
    <w:rsid w:val="003B53FE"/>
    <w:rsid w:val="003B6300"/>
    <w:rsid w:val="003C0F8C"/>
    <w:rsid w:val="003C1A38"/>
    <w:rsid w:val="003C1D66"/>
    <w:rsid w:val="003C2143"/>
    <w:rsid w:val="003C22E0"/>
    <w:rsid w:val="003C236E"/>
    <w:rsid w:val="003D4C9E"/>
    <w:rsid w:val="003D6E02"/>
    <w:rsid w:val="003E3F13"/>
    <w:rsid w:val="003E417C"/>
    <w:rsid w:val="003E6014"/>
    <w:rsid w:val="003E736D"/>
    <w:rsid w:val="003F018D"/>
    <w:rsid w:val="003F2BB2"/>
    <w:rsid w:val="003F63CF"/>
    <w:rsid w:val="00403F7B"/>
    <w:rsid w:val="00406607"/>
    <w:rsid w:val="00406BCD"/>
    <w:rsid w:val="004114DE"/>
    <w:rsid w:val="00415363"/>
    <w:rsid w:val="00416682"/>
    <w:rsid w:val="00416733"/>
    <w:rsid w:val="0041736D"/>
    <w:rsid w:val="004175D3"/>
    <w:rsid w:val="0042779D"/>
    <w:rsid w:val="00433A64"/>
    <w:rsid w:val="00436843"/>
    <w:rsid w:val="0043722B"/>
    <w:rsid w:val="00440337"/>
    <w:rsid w:val="00440F1B"/>
    <w:rsid w:val="00446EDB"/>
    <w:rsid w:val="00447251"/>
    <w:rsid w:val="0044746A"/>
    <w:rsid w:val="00454FAB"/>
    <w:rsid w:val="0046141F"/>
    <w:rsid w:val="004705F9"/>
    <w:rsid w:val="0047236F"/>
    <w:rsid w:val="00474739"/>
    <w:rsid w:val="00480FC0"/>
    <w:rsid w:val="00482645"/>
    <w:rsid w:val="00482F50"/>
    <w:rsid w:val="004836E7"/>
    <w:rsid w:val="00487B8F"/>
    <w:rsid w:val="004918EA"/>
    <w:rsid w:val="00494454"/>
    <w:rsid w:val="004959ED"/>
    <w:rsid w:val="004A2F96"/>
    <w:rsid w:val="004B4442"/>
    <w:rsid w:val="004B4CAA"/>
    <w:rsid w:val="004B552E"/>
    <w:rsid w:val="004C22FA"/>
    <w:rsid w:val="004C24EF"/>
    <w:rsid w:val="004C27FE"/>
    <w:rsid w:val="004C508B"/>
    <w:rsid w:val="004C526D"/>
    <w:rsid w:val="004C66DD"/>
    <w:rsid w:val="004D151D"/>
    <w:rsid w:val="004D4E8F"/>
    <w:rsid w:val="004D5281"/>
    <w:rsid w:val="004E0BC5"/>
    <w:rsid w:val="004E0F41"/>
    <w:rsid w:val="004F0C02"/>
    <w:rsid w:val="004F3326"/>
    <w:rsid w:val="004F3619"/>
    <w:rsid w:val="004F4269"/>
    <w:rsid w:val="004F5A20"/>
    <w:rsid w:val="004F69BB"/>
    <w:rsid w:val="004F6B8B"/>
    <w:rsid w:val="004F735A"/>
    <w:rsid w:val="00500A35"/>
    <w:rsid w:val="00502922"/>
    <w:rsid w:val="005043F8"/>
    <w:rsid w:val="00507DCD"/>
    <w:rsid w:val="00510C05"/>
    <w:rsid w:val="00516475"/>
    <w:rsid w:val="0052128A"/>
    <w:rsid w:val="005309BE"/>
    <w:rsid w:val="005414FB"/>
    <w:rsid w:val="00541935"/>
    <w:rsid w:val="00545FB4"/>
    <w:rsid w:val="00550879"/>
    <w:rsid w:val="0055316D"/>
    <w:rsid w:val="00560807"/>
    <w:rsid w:val="005670BD"/>
    <w:rsid w:val="00570CA6"/>
    <w:rsid w:val="005729A4"/>
    <w:rsid w:val="00573FA7"/>
    <w:rsid w:val="005775EB"/>
    <w:rsid w:val="00580B1C"/>
    <w:rsid w:val="005925E1"/>
    <w:rsid w:val="00594ED8"/>
    <w:rsid w:val="00595000"/>
    <w:rsid w:val="00595007"/>
    <w:rsid w:val="005A31D2"/>
    <w:rsid w:val="005A328C"/>
    <w:rsid w:val="005A3802"/>
    <w:rsid w:val="005A3BC8"/>
    <w:rsid w:val="005B642D"/>
    <w:rsid w:val="005B7886"/>
    <w:rsid w:val="005C1233"/>
    <w:rsid w:val="005C1280"/>
    <w:rsid w:val="005C3143"/>
    <w:rsid w:val="005C43D9"/>
    <w:rsid w:val="005C7E46"/>
    <w:rsid w:val="005D025B"/>
    <w:rsid w:val="005D6EBE"/>
    <w:rsid w:val="005D73D4"/>
    <w:rsid w:val="005E10C6"/>
    <w:rsid w:val="005E135C"/>
    <w:rsid w:val="005E32FE"/>
    <w:rsid w:val="005E4C39"/>
    <w:rsid w:val="005E5EBF"/>
    <w:rsid w:val="005E6B87"/>
    <w:rsid w:val="005F0FBD"/>
    <w:rsid w:val="00601B3A"/>
    <w:rsid w:val="00606513"/>
    <w:rsid w:val="00610FF7"/>
    <w:rsid w:val="00610FFD"/>
    <w:rsid w:val="0061121A"/>
    <w:rsid w:val="00613247"/>
    <w:rsid w:val="00615CDA"/>
    <w:rsid w:val="006176F0"/>
    <w:rsid w:val="006202A9"/>
    <w:rsid w:val="006235B5"/>
    <w:rsid w:val="006259F4"/>
    <w:rsid w:val="00626E9D"/>
    <w:rsid w:val="006272F2"/>
    <w:rsid w:val="00631A38"/>
    <w:rsid w:val="006334CD"/>
    <w:rsid w:val="00633B4C"/>
    <w:rsid w:val="00636EAD"/>
    <w:rsid w:val="00640878"/>
    <w:rsid w:val="00652DB1"/>
    <w:rsid w:val="00661116"/>
    <w:rsid w:val="0066399D"/>
    <w:rsid w:val="00667DB8"/>
    <w:rsid w:val="00670D5F"/>
    <w:rsid w:val="00670DF2"/>
    <w:rsid w:val="00671079"/>
    <w:rsid w:val="006711CA"/>
    <w:rsid w:val="00671A0A"/>
    <w:rsid w:val="00671AE8"/>
    <w:rsid w:val="00671CC8"/>
    <w:rsid w:val="00672F68"/>
    <w:rsid w:val="00674188"/>
    <w:rsid w:val="006762B0"/>
    <w:rsid w:val="0068000B"/>
    <w:rsid w:val="006801A2"/>
    <w:rsid w:val="0068656F"/>
    <w:rsid w:val="00687C31"/>
    <w:rsid w:val="00691F1A"/>
    <w:rsid w:val="0069246B"/>
    <w:rsid w:val="00693446"/>
    <w:rsid w:val="00693576"/>
    <w:rsid w:val="006A241C"/>
    <w:rsid w:val="006A5ED1"/>
    <w:rsid w:val="006A5FD4"/>
    <w:rsid w:val="006B1CCC"/>
    <w:rsid w:val="006B3150"/>
    <w:rsid w:val="006B4FE2"/>
    <w:rsid w:val="006B6E46"/>
    <w:rsid w:val="006C0355"/>
    <w:rsid w:val="006C159F"/>
    <w:rsid w:val="006C20D7"/>
    <w:rsid w:val="006C385E"/>
    <w:rsid w:val="006C6BA3"/>
    <w:rsid w:val="006D0837"/>
    <w:rsid w:val="006D34C9"/>
    <w:rsid w:val="006D7A07"/>
    <w:rsid w:val="006E27E2"/>
    <w:rsid w:val="006E2B6B"/>
    <w:rsid w:val="006F40AF"/>
    <w:rsid w:val="007016A2"/>
    <w:rsid w:val="00703CA2"/>
    <w:rsid w:val="007050B1"/>
    <w:rsid w:val="0070687B"/>
    <w:rsid w:val="00712282"/>
    <w:rsid w:val="0071441A"/>
    <w:rsid w:val="007164A4"/>
    <w:rsid w:val="00717407"/>
    <w:rsid w:val="00717FAC"/>
    <w:rsid w:val="00721113"/>
    <w:rsid w:val="00721FF9"/>
    <w:rsid w:val="00723EEF"/>
    <w:rsid w:val="00733A97"/>
    <w:rsid w:val="007352E8"/>
    <w:rsid w:val="00737F55"/>
    <w:rsid w:val="007449BC"/>
    <w:rsid w:val="00744AA6"/>
    <w:rsid w:val="00745979"/>
    <w:rsid w:val="00747AA7"/>
    <w:rsid w:val="00747AD9"/>
    <w:rsid w:val="00750401"/>
    <w:rsid w:val="00755620"/>
    <w:rsid w:val="00756068"/>
    <w:rsid w:val="0075661B"/>
    <w:rsid w:val="0076378D"/>
    <w:rsid w:val="00766BA0"/>
    <w:rsid w:val="007707D9"/>
    <w:rsid w:val="00771E47"/>
    <w:rsid w:val="00772E66"/>
    <w:rsid w:val="00772F58"/>
    <w:rsid w:val="00773EA8"/>
    <w:rsid w:val="0077465E"/>
    <w:rsid w:val="00774BC7"/>
    <w:rsid w:val="007768DD"/>
    <w:rsid w:val="007847B8"/>
    <w:rsid w:val="00784BCB"/>
    <w:rsid w:val="007865BD"/>
    <w:rsid w:val="00791907"/>
    <w:rsid w:val="007946C1"/>
    <w:rsid w:val="007A221E"/>
    <w:rsid w:val="007A76DD"/>
    <w:rsid w:val="007A78FA"/>
    <w:rsid w:val="007B003A"/>
    <w:rsid w:val="007B2484"/>
    <w:rsid w:val="007B41FA"/>
    <w:rsid w:val="007B4261"/>
    <w:rsid w:val="007B60C5"/>
    <w:rsid w:val="007B6911"/>
    <w:rsid w:val="007C1DF3"/>
    <w:rsid w:val="007C2B85"/>
    <w:rsid w:val="007C5521"/>
    <w:rsid w:val="007C6A64"/>
    <w:rsid w:val="007C6F71"/>
    <w:rsid w:val="007C7675"/>
    <w:rsid w:val="007D13FB"/>
    <w:rsid w:val="007D6518"/>
    <w:rsid w:val="007E1BE6"/>
    <w:rsid w:val="007E241F"/>
    <w:rsid w:val="007E30F8"/>
    <w:rsid w:val="007F251B"/>
    <w:rsid w:val="007F6F22"/>
    <w:rsid w:val="008026D8"/>
    <w:rsid w:val="00803597"/>
    <w:rsid w:val="008049A6"/>
    <w:rsid w:val="00807B83"/>
    <w:rsid w:val="00813A67"/>
    <w:rsid w:val="008231D8"/>
    <w:rsid w:val="008250E8"/>
    <w:rsid w:val="00830431"/>
    <w:rsid w:val="008308DA"/>
    <w:rsid w:val="00832660"/>
    <w:rsid w:val="008356B8"/>
    <w:rsid w:val="00837814"/>
    <w:rsid w:val="00842DE1"/>
    <w:rsid w:val="00843875"/>
    <w:rsid w:val="008441D4"/>
    <w:rsid w:val="00846DDC"/>
    <w:rsid w:val="00847691"/>
    <w:rsid w:val="0084799C"/>
    <w:rsid w:val="0085098A"/>
    <w:rsid w:val="008520BC"/>
    <w:rsid w:val="0085785B"/>
    <w:rsid w:val="00862AD0"/>
    <w:rsid w:val="00864275"/>
    <w:rsid w:val="00866AA6"/>
    <w:rsid w:val="00866CC4"/>
    <w:rsid w:val="0087169F"/>
    <w:rsid w:val="008718D9"/>
    <w:rsid w:val="00873E62"/>
    <w:rsid w:val="008776A4"/>
    <w:rsid w:val="00880887"/>
    <w:rsid w:val="00880B59"/>
    <w:rsid w:val="00891CF3"/>
    <w:rsid w:val="008938DF"/>
    <w:rsid w:val="00893B03"/>
    <w:rsid w:val="008944AA"/>
    <w:rsid w:val="00897355"/>
    <w:rsid w:val="00897ADF"/>
    <w:rsid w:val="008A3A49"/>
    <w:rsid w:val="008A3D3B"/>
    <w:rsid w:val="008A652C"/>
    <w:rsid w:val="008A7E57"/>
    <w:rsid w:val="008B16AC"/>
    <w:rsid w:val="008B286B"/>
    <w:rsid w:val="008B48B0"/>
    <w:rsid w:val="008B5B8F"/>
    <w:rsid w:val="008B5F82"/>
    <w:rsid w:val="008C2F75"/>
    <w:rsid w:val="008C330F"/>
    <w:rsid w:val="008C5220"/>
    <w:rsid w:val="008C735F"/>
    <w:rsid w:val="008C7A31"/>
    <w:rsid w:val="008C7ACF"/>
    <w:rsid w:val="008D16C6"/>
    <w:rsid w:val="008D2D9F"/>
    <w:rsid w:val="008D5358"/>
    <w:rsid w:val="008D5F7C"/>
    <w:rsid w:val="008E4FB0"/>
    <w:rsid w:val="008E51FB"/>
    <w:rsid w:val="008E5AB1"/>
    <w:rsid w:val="008E6087"/>
    <w:rsid w:val="008F0C06"/>
    <w:rsid w:val="008F0DEB"/>
    <w:rsid w:val="008F24AF"/>
    <w:rsid w:val="008F45D1"/>
    <w:rsid w:val="008F6151"/>
    <w:rsid w:val="008F6355"/>
    <w:rsid w:val="00902117"/>
    <w:rsid w:val="0090362B"/>
    <w:rsid w:val="00904479"/>
    <w:rsid w:val="00906DC2"/>
    <w:rsid w:val="00911467"/>
    <w:rsid w:val="00914BDA"/>
    <w:rsid w:val="00915B2F"/>
    <w:rsid w:val="009258D1"/>
    <w:rsid w:val="009262AD"/>
    <w:rsid w:val="00927CF8"/>
    <w:rsid w:val="00932477"/>
    <w:rsid w:val="00933C15"/>
    <w:rsid w:val="009348CE"/>
    <w:rsid w:val="00936EB9"/>
    <w:rsid w:val="00944116"/>
    <w:rsid w:val="00950DDC"/>
    <w:rsid w:val="009521C9"/>
    <w:rsid w:val="0095356C"/>
    <w:rsid w:val="009538E7"/>
    <w:rsid w:val="00954122"/>
    <w:rsid w:val="00956849"/>
    <w:rsid w:val="009648B1"/>
    <w:rsid w:val="009754A5"/>
    <w:rsid w:val="00982A54"/>
    <w:rsid w:val="00985EFF"/>
    <w:rsid w:val="00986C1D"/>
    <w:rsid w:val="00993FEC"/>
    <w:rsid w:val="009945D4"/>
    <w:rsid w:val="00996F62"/>
    <w:rsid w:val="00997EED"/>
    <w:rsid w:val="009A18DF"/>
    <w:rsid w:val="009A2EB3"/>
    <w:rsid w:val="009A48D9"/>
    <w:rsid w:val="009A6FF8"/>
    <w:rsid w:val="009A741F"/>
    <w:rsid w:val="009B0012"/>
    <w:rsid w:val="009B2087"/>
    <w:rsid w:val="009B5F2A"/>
    <w:rsid w:val="009C016B"/>
    <w:rsid w:val="009C0906"/>
    <w:rsid w:val="009C2461"/>
    <w:rsid w:val="009C6D4F"/>
    <w:rsid w:val="009D0054"/>
    <w:rsid w:val="009D3018"/>
    <w:rsid w:val="009D5987"/>
    <w:rsid w:val="009D5C3B"/>
    <w:rsid w:val="009E0E88"/>
    <w:rsid w:val="009E2E50"/>
    <w:rsid w:val="009E7B26"/>
    <w:rsid w:val="009F1F4B"/>
    <w:rsid w:val="009F2A2F"/>
    <w:rsid w:val="009F3070"/>
    <w:rsid w:val="009F362B"/>
    <w:rsid w:val="009F4081"/>
    <w:rsid w:val="009F5116"/>
    <w:rsid w:val="009F596A"/>
    <w:rsid w:val="00A004A7"/>
    <w:rsid w:val="00A0160F"/>
    <w:rsid w:val="00A01793"/>
    <w:rsid w:val="00A033A0"/>
    <w:rsid w:val="00A0541B"/>
    <w:rsid w:val="00A05C7E"/>
    <w:rsid w:val="00A17F51"/>
    <w:rsid w:val="00A206C0"/>
    <w:rsid w:val="00A264A5"/>
    <w:rsid w:val="00A306EE"/>
    <w:rsid w:val="00A30F8B"/>
    <w:rsid w:val="00A31F56"/>
    <w:rsid w:val="00A4228A"/>
    <w:rsid w:val="00A44767"/>
    <w:rsid w:val="00A449B6"/>
    <w:rsid w:val="00A50D61"/>
    <w:rsid w:val="00A5340B"/>
    <w:rsid w:val="00A558E7"/>
    <w:rsid w:val="00A562B2"/>
    <w:rsid w:val="00A5784D"/>
    <w:rsid w:val="00A6322A"/>
    <w:rsid w:val="00A646D1"/>
    <w:rsid w:val="00A654D9"/>
    <w:rsid w:val="00A67676"/>
    <w:rsid w:val="00A705C3"/>
    <w:rsid w:val="00A7498A"/>
    <w:rsid w:val="00A77349"/>
    <w:rsid w:val="00A80BDB"/>
    <w:rsid w:val="00A82898"/>
    <w:rsid w:val="00A863A3"/>
    <w:rsid w:val="00A9269A"/>
    <w:rsid w:val="00A92AFF"/>
    <w:rsid w:val="00A963AA"/>
    <w:rsid w:val="00AA523A"/>
    <w:rsid w:val="00AA6E76"/>
    <w:rsid w:val="00AB09C9"/>
    <w:rsid w:val="00AB1331"/>
    <w:rsid w:val="00AB1B66"/>
    <w:rsid w:val="00AB5583"/>
    <w:rsid w:val="00AB5B82"/>
    <w:rsid w:val="00AC305D"/>
    <w:rsid w:val="00AD0FD5"/>
    <w:rsid w:val="00AD2BD8"/>
    <w:rsid w:val="00AD2F07"/>
    <w:rsid w:val="00AD317B"/>
    <w:rsid w:val="00AD56E6"/>
    <w:rsid w:val="00AD5CE9"/>
    <w:rsid w:val="00AD7C81"/>
    <w:rsid w:val="00AE15EE"/>
    <w:rsid w:val="00AE419F"/>
    <w:rsid w:val="00AE523F"/>
    <w:rsid w:val="00AF05BE"/>
    <w:rsid w:val="00AF4F17"/>
    <w:rsid w:val="00AF532D"/>
    <w:rsid w:val="00AF7C76"/>
    <w:rsid w:val="00B0000F"/>
    <w:rsid w:val="00B02D52"/>
    <w:rsid w:val="00B03F26"/>
    <w:rsid w:val="00B05EF5"/>
    <w:rsid w:val="00B06C3E"/>
    <w:rsid w:val="00B10DE4"/>
    <w:rsid w:val="00B13904"/>
    <w:rsid w:val="00B21183"/>
    <w:rsid w:val="00B216C4"/>
    <w:rsid w:val="00B32B82"/>
    <w:rsid w:val="00B35999"/>
    <w:rsid w:val="00B41189"/>
    <w:rsid w:val="00B42D8D"/>
    <w:rsid w:val="00B42E5A"/>
    <w:rsid w:val="00B43DF9"/>
    <w:rsid w:val="00B45AA8"/>
    <w:rsid w:val="00B46D95"/>
    <w:rsid w:val="00B47D61"/>
    <w:rsid w:val="00B51419"/>
    <w:rsid w:val="00B52060"/>
    <w:rsid w:val="00B576BF"/>
    <w:rsid w:val="00B61778"/>
    <w:rsid w:val="00B6376C"/>
    <w:rsid w:val="00B6570A"/>
    <w:rsid w:val="00B657EA"/>
    <w:rsid w:val="00B657F0"/>
    <w:rsid w:val="00B65B2F"/>
    <w:rsid w:val="00B666B2"/>
    <w:rsid w:val="00B66978"/>
    <w:rsid w:val="00B67BDE"/>
    <w:rsid w:val="00B7455B"/>
    <w:rsid w:val="00B74FE3"/>
    <w:rsid w:val="00B75156"/>
    <w:rsid w:val="00B760FC"/>
    <w:rsid w:val="00B7632F"/>
    <w:rsid w:val="00B822F5"/>
    <w:rsid w:val="00B87C77"/>
    <w:rsid w:val="00B935B6"/>
    <w:rsid w:val="00BA05F1"/>
    <w:rsid w:val="00BA12AD"/>
    <w:rsid w:val="00BA3BE5"/>
    <w:rsid w:val="00BB10BA"/>
    <w:rsid w:val="00BB19DF"/>
    <w:rsid w:val="00BB3F73"/>
    <w:rsid w:val="00BB72EE"/>
    <w:rsid w:val="00BC7FA2"/>
    <w:rsid w:val="00BD1EE3"/>
    <w:rsid w:val="00BD3811"/>
    <w:rsid w:val="00BD771A"/>
    <w:rsid w:val="00BE16E3"/>
    <w:rsid w:val="00BE1F44"/>
    <w:rsid w:val="00BE3607"/>
    <w:rsid w:val="00BE6099"/>
    <w:rsid w:val="00BF2A21"/>
    <w:rsid w:val="00BF57A2"/>
    <w:rsid w:val="00BF6464"/>
    <w:rsid w:val="00C06D88"/>
    <w:rsid w:val="00C06F04"/>
    <w:rsid w:val="00C1116D"/>
    <w:rsid w:val="00C135DD"/>
    <w:rsid w:val="00C13851"/>
    <w:rsid w:val="00C13AEA"/>
    <w:rsid w:val="00C16115"/>
    <w:rsid w:val="00C177D3"/>
    <w:rsid w:val="00C22689"/>
    <w:rsid w:val="00C22B20"/>
    <w:rsid w:val="00C22D41"/>
    <w:rsid w:val="00C24589"/>
    <w:rsid w:val="00C34BD7"/>
    <w:rsid w:val="00C355A5"/>
    <w:rsid w:val="00C421D7"/>
    <w:rsid w:val="00C455DF"/>
    <w:rsid w:val="00C503E2"/>
    <w:rsid w:val="00C54DA3"/>
    <w:rsid w:val="00C54FD2"/>
    <w:rsid w:val="00C61628"/>
    <w:rsid w:val="00C639F8"/>
    <w:rsid w:val="00C64029"/>
    <w:rsid w:val="00C646C8"/>
    <w:rsid w:val="00C679D7"/>
    <w:rsid w:val="00C7469E"/>
    <w:rsid w:val="00C74CD2"/>
    <w:rsid w:val="00C74D6B"/>
    <w:rsid w:val="00C7556A"/>
    <w:rsid w:val="00C76202"/>
    <w:rsid w:val="00C779E9"/>
    <w:rsid w:val="00C85DDF"/>
    <w:rsid w:val="00C861F7"/>
    <w:rsid w:val="00C86A1A"/>
    <w:rsid w:val="00C87301"/>
    <w:rsid w:val="00C8794B"/>
    <w:rsid w:val="00C90E4A"/>
    <w:rsid w:val="00C96C8E"/>
    <w:rsid w:val="00CA2CEA"/>
    <w:rsid w:val="00CA4617"/>
    <w:rsid w:val="00CA74EB"/>
    <w:rsid w:val="00CA7DA7"/>
    <w:rsid w:val="00CB22CA"/>
    <w:rsid w:val="00CB77E2"/>
    <w:rsid w:val="00CC62AB"/>
    <w:rsid w:val="00CC6AD1"/>
    <w:rsid w:val="00CD2082"/>
    <w:rsid w:val="00CD2FE4"/>
    <w:rsid w:val="00CD6B6C"/>
    <w:rsid w:val="00CF2E0D"/>
    <w:rsid w:val="00CF39BF"/>
    <w:rsid w:val="00D03F93"/>
    <w:rsid w:val="00D10B63"/>
    <w:rsid w:val="00D11670"/>
    <w:rsid w:val="00D1216B"/>
    <w:rsid w:val="00D1595B"/>
    <w:rsid w:val="00D17DE8"/>
    <w:rsid w:val="00D228FB"/>
    <w:rsid w:val="00D253FA"/>
    <w:rsid w:val="00D268C6"/>
    <w:rsid w:val="00D3505D"/>
    <w:rsid w:val="00D352DE"/>
    <w:rsid w:val="00D36C19"/>
    <w:rsid w:val="00D403B6"/>
    <w:rsid w:val="00D4109B"/>
    <w:rsid w:val="00D44FD9"/>
    <w:rsid w:val="00D45F95"/>
    <w:rsid w:val="00D50CA2"/>
    <w:rsid w:val="00D51518"/>
    <w:rsid w:val="00D51AD4"/>
    <w:rsid w:val="00D53F45"/>
    <w:rsid w:val="00D569D9"/>
    <w:rsid w:val="00D658F7"/>
    <w:rsid w:val="00D663BB"/>
    <w:rsid w:val="00D71214"/>
    <w:rsid w:val="00D72325"/>
    <w:rsid w:val="00D76348"/>
    <w:rsid w:val="00D76A0A"/>
    <w:rsid w:val="00D81F44"/>
    <w:rsid w:val="00D834B2"/>
    <w:rsid w:val="00D8404A"/>
    <w:rsid w:val="00D87FB4"/>
    <w:rsid w:val="00D94D3D"/>
    <w:rsid w:val="00DA514A"/>
    <w:rsid w:val="00DA5352"/>
    <w:rsid w:val="00DA6D0A"/>
    <w:rsid w:val="00DB4F1B"/>
    <w:rsid w:val="00DB5393"/>
    <w:rsid w:val="00DB5ED1"/>
    <w:rsid w:val="00DC148B"/>
    <w:rsid w:val="00DC23B2"/>
    <w:rsid w:val="00DC6EBB"/>
    <w:rsid w:val="00DC7C42"/>
    <w:rsid w:val="00DC7EA3"/>
    <w:rsid w:val="00DC7F49"/>
    <w:rsid w:val="00DD0A3B"/>
    <w:rsid w:val="00DD0ED6"/>
    <w:rsid w:val="00DD22BB"/>
    <w:rsid w:val="00DD46F9"/>
    <w:rsid w:val="00DE0AFF"/>
    <w:rsid w:val="00DE1263"/>
    <w:rsid w:val="00DE1F5E"/>
    <w:rsid w:val="00DE428F"/>
    <w:rsid w:val="00DE4DC9"/>
    <w:rsid w:val="00DE5B19"/>
    <w:rsid w:val="00DE69A2"/>
    <w:rsid w:val="00DF0DE3"/>
    <w:rsid w:val="00DF3B75"/>
    <w:rsid w:val="00E06BA3"/>
    <w:rsid w:val="00E07133"/>
    <w:rsid w:val="00E10467"/>
    <w:rsid w:val="00E166DE"/>
    <w:rsid w:val="00E16785"/>
    <w:rsid w:val="00E21DAF"/>
    <w:rsid w:val="00E24318"/>
    <w:rsid w:val="00E25508"/>
    <w:rsid w:val="00E30F68"/>
    <w:rsid w:val="00E315C7"/>
    <w:rsid w:val="00E32007"/>
    <w:rsid w:val="00E354DA"/>
    <w:rsid w:val="00E36CB4"/>
    <w:rsid w:val="00E40203"/>
    <w:rsid w:val="00E416B3"/>
    <w:rsid w:val="00E422CE"/>
    <w:rsid w:val="00E43007"/>
    <w:rsid w:val="00E46986"/>
    <w:rsid w:val="00E47156"/>
    <w:rsid w:val="00E507B1"/>
    <w:rsid w:val="00E510BA"/>
    <w:rsid w:val="00E516B4"/>
    <w:rsid w:val="00E52040"/>
    <w:rsid w:val="00E57C1C"/>
    <w:rsid w:val="00E617FC"/>
    <w:rsid w:val="00E6338D"/>
    <w:rsid w:val="00E66E8B"/>
    <w:rsid w:val="00E67A23"/>
    <w:rsid w:val="00E67B93"/>
    <w:rsid w:val="00E721FB"/>
    <w:rsid w:val="00E76D00"/>
    <w:rsid w:val="00E80AD9"/>
    <w:rsid w:val="00E81569"/>
    <w:rsid w:val="00E83C4F"/>
    <w:rsid w:val="00E902E3"/>
    <w:rsid w:val="00E90F22"/>
    <w:rsid w:val="00E93CE4"/>
    <w:rsid w:val="00E941DF"/>
    <w:rsid w:val="00E977F2"/>
    <w:rsid w:val="00EA77C6"/>
    <w:rsid w:val="00EB67BD"/>
    <w:rsid w:val="00EC0266"/>
    <w:rsid w:val="00EC147A"/>
    <w:rsid w:val="00EC5EE6"/>
    <w:rsid w:val="00ED333D"/>
    <w:rsid w:val="00ED5ED6"/>
    <w:rsid w:val="00EE023D"/>
    <w:rsid w:val="00EE1A9D"/>
    <w:rsid w:val="00EE64D8"/>
    <w:rsid w:val="00EF0743"/>
    <w:rsid w:val="00EF4968"/>
    <w:rsid w:val="00EF6D74"/>
    <w:rsid w:val="00F02122"/>
    <w:rsid w:val="00F0581A"/>
    <w:rsid w:val="00F073AA"/>
    <w:rsid w:val="00F14EF2"/>
    <w:rsid w:val="00F15419"/>
    <w:rsid w:val="00F21519"/>
    <w:rsid w:val="00F23288"/>
    <w:rsid w:val="00F23347"/>
    <w:rsid w:val="00F25438"/>
    <w:rsid w:val="00F2721A"/>
    <w:rsid w:val="00F35C08"/>
    <w:rsid w:val="00F42B9F"/>
    <w:rsid w:val="00F628A7"/>
    <w:rsid w:val="00F63A29"/>
    <w:rsid w:val="00F66A0A"/>
    <w:rsid w:val="00F6714F"/>
    <w:rsid w:val="00F70D4B"/>
    <w:rsid w:val="00F71247"/>
    <w:rsid w:val="00F74B9D"/>
    <w:rsid w:val="00F75086"/>
    <w:rsid w:val="00F75E0C"/>
    <w:rsid w:val="00F765C9"/>
    <w:rsid w:val="00F8016F"/>
    <w:rsid w:val="00F83C31"/>
    <w:rsid w:val="00F8461B"/>
    <w:rsid w:val="00F8469A"/>
    <w:rsid w:val="00F9244F"/>
    <w:rsid w:val="00F938FC"/>
    <w:rsid w:val="00F93FB1"/>
    <w:rsid w:val="00F94CD5"/>
    <w:rsid w:val="00FA2569"/>
    <w:rsid w:val="00FA2E0A"/>
    <w:rsid w:val="00FA2F96"/>
    <w:rsid w:val="00FA3E6B"/>
    <w:rsid w:val="00FA5DB5"/>
    <w:rsid w:val="00FA7A30"/>
    <w:rsid w:val="00FB565A"/>
    <w:rsid w:val="00FB5C37"/>
    <w:rsid w:val="00FC2B7B"/>
    <w:rsid w:val="00FC35C1"/>
    <w:rsid w:val="00FC5007"/>
    <w:rsid w:val="00FC5490"/>
    <w:rsid w:val="00FC58CD"/>
    <w:rsid w:val="00FD1140"/>
    <w:rsid w:val="00FD2175"/>
    <w:rsid w:val="00FD300B"/>
    <w:rsid w:val="00FD5960"/>
    <w:rsid w:val="00FD68B9"/>
    <w:rsid w:val="00FE07DC"/>
    <w:rsid w:val="00FE2BAE"/>
    <w:rsid w:val="00FE2C23"/>
    <w:rsid w:val="00FE55E7"/>
    <w:rsid w:val="00FE7886"/>
    <w:rsid w:val="00FF3090"/>
    <w:rsid w:val="00FF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74E00"/>
  <w15:chartTrackingRefBased/>
  <w15:docId w15:val="{1AB7C9AD-68C6-4CF2-90F5-40BE39B5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AD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AD1"/>
    <w:rPr>
      <w:sz w:val="18"/>
      <w:szCs w:val="18"/>
    </w:rPr>
  </w:style>
  <w:style w:type="table" w:styleId="a7">
    <w:name w:val="Table Grid"/>
    <w:basedOn w:val="a1"/>
    <w:uiPriority w:val="39"/>
    <w:rsid w:val="00CC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84BC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84BC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84BCB"/>
  </w:style>
  <w:style w:type="paragraph" w:styleId="ab">
    <w:name w:val="annotation subject"/>
    <w:basedOn w:val="a9"/>
    <w:next w:val="a9"/>
    <w:link w:val="ac"/>
    <w:uiPriority w:val="99"/>
    <w:semiHidden/>
    <w:unhideWhenUsed/>
    <w:rsid w:val="00784BC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84B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0FE24-AEA8-4BC4-B996-8D091A95F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姬 俊杰</dc:creator>
  <cp:keywords/>
  <dc:description/>
  <cp:lastModifiedBy>俊杰 姬</cp:lastModifiedBy>
  <cp:revision>79</cp:revision>
  <dcterms:created xsi:type="dcterms:W3CDTF">2024-07-26T15:17:00Z</dcterms:created>
  <dcterms:modified xsi:type="dcterms:W3CDTF">2024-08-05T07:53:00Z</dcterms:modified>
</cp:coreProperties>
</file>